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9868C" w14:textId="5B5630A5" w:rsidR="00424664" w:rsidRDefault="0042466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S</w:t>
      </w:r>
    </w:p>
    <w:p w14:paraId="3CF62360" w14:textId="71724919" w:rsidR="00424664" w:rsidRDefault="0042466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Table S1. Post hoc analysis detailing the mean differences in the manoeuvrability measurements when targeting the </w:t>
      </w:r>
      <w:proofErr w:type="spellStart"/>
      <w:r>
        <w:rPr>
          <w:rFonts w:ascii="Times New Roman" w:hAnsi="Times New Roman" w:cs="Times New Roman"/>
          <w:lang w:val="en-GB"/>
        </w:rPr>
        <w:t>PCom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="00D873A2">
        <w:rPr>
          <w:rFonts w:ascii="Times New Roman" w:hAnsi="Times New Roman" w:cs="Times New Roman"/>
          <w:lang w:val="en-GB"/>
        </w:rPr>
        <w:t>with</w:t>
      </w:r>
      <w:r w:rsidRPr="00FE43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three keyhole approaches: </w:t>
      </w:r>
      <w:r w:rsidRPr="00FE43E0">
        <w:rPr>
          <w:rFonts w:ascii="Times New Roman" w:hAnsi="Times New Roman" w:cs="Times New Roman"/>
          <w:lang w:val="en-GB"/>
        </w:rPr>
        <w:t xml:space="preserve">transorbital </w:t>
      </w:r>
      <w:r>
        <w:rPr>
          <w:rFonts w:ascii="Times New Roman" w:hAnsi="Times New Roman" w:cs="Times New Roman"/>
          <w:lang w:val="en-GB"/>
        </w:rPr>
        <w:t xml:space="preserve">(TO), lateral supraorbital (LSO) and </w:t>
      </w:r>
      <w:proofErr w:type="spellStart"/>
      <w:r>
        <w:rPr>
          <w:rFonts w:ascii="Times New Roman" w:hAnsi="Times New Roman" w:cs="Times New Roman"/>
          <w:lang w:val="en-GB"/>
        </w:rPr>
        <w:t>minipterional</w:t>
      </w:r>
      <w:proofErr w:type="spellEnd"/>
      <w:r>
        <w:rPr>
          <w:rFonts w:ascii="Times New Roman" w:hAnsi="Times New Roman" w:cs="Times New Roman"/>
          <w:lang w:val="en-GB"/>
        </w:rPr>
        <w:t xml:space="preserve"> (MTP). </w:t>
      </w:r>
      <w:r w:rsidRPr="00FE43E0">
        <w:rPr>
          <w:rFonts w:ascii="Times New Roman" w:hAnsi="Times New Roman" w:cs="Times New Roman"/>
          <w:lang w:val="en-GB"/>
        </w:rPr>
        <w:t>Data are given as mean</w:t>
      </w:r>
      <w:r>
        <w:rPr>
          <w:rFonts w:ascii="Times New Roman" w:hAnsi="Times New Roman" w:cs="Times New Roman"/>
          <w:lang w:val="en-GB"/>
        </w:rPr>
        <w:t xml:space="preserve"> differences</w:t>
      </w:r>
      <w:r w:rsidRPr="00FE43E0">
        <w:rPr>
          <w:rFonts w:ascii="Times New Roman" w:hAnsi="Times New Roman" w:cs="Times New Roman"/>
          <w:lang w:val="en-GB"/>
        </w:rPr>
        <w:t xml:space="preserve"> (SD)</w:t>
      </w:r>
      <w:r>
        <w:rPr>
          <w:rFonts w:ascii="Times New Roman" w:hAnsi="Times New Roman" w:cs="Times New Roman"/>
          <w:lang w:val="en-GB"/>
        </w:rPr>
        <w:t>.</w:t>
      </w:r>
    </w:p>
    <w:p w14:paraId="51B6EA5C" w14:textId="77777777" w:rsidR="00424664" w:rsidRDefault="0042466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418"/>
        <w:gridCol w:w="1447"/>
        <w:gridCol w:w="1526"/>
        <w:gridCol w:w="1695"/>
      </w:tblGrid>
      <w:tr w:rsidR="009575EF" w14:paraId="4564E1CE" w14:textId="77777777" w:rsidTr="008377F4"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10165FC6" w14:textId="42C292E1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COM</w:t>
            </w:r>
          </w:p>
        </w:tc>
      </w:tr>
      <w:tr w:rsidR="009575EF" w14:paraId="1203A32B" w14:textId="77777777" w:rsidTr="008377F4">
        <w:tc>
          <w:tcPr>
            <w:tcW w:w="1417" w:type="pct"/>
            <w:vAlign w:val="center"/>
          </w:tcPr>
          <w:p w14:paraId="4A37827D" w14:textId="77777777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Manoeuvrability variabl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4E95C967" w14:textId="77777777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Reference approach</w:t>
            </w:r>
          </w:p>
        </w:tc>
        <w:tc>
          <w:tcPr>
            <w:tcW w:w="852" w:type="pct"/>
            <w:vAlign w:val="center"/>
          </w:tcPr>
          <w:p w14:paraId="635C6602" w14:textId="77777777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Comparison approach</w:t>
            </w:r>
          </w:p>
        </w:tc>
        <w:tc>
          <w:tcPr>
            <w:tcW w:w="898" w:type="pct"/>
            <w:vAlign w:val="center"/>
          </w:tcPr>
          <w:p w14:paraId="6AC242A6" w14:textId="77777777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Differential</w:t>
            </w:r>
          </w:p>
        </w:tc>
        <w:tc>
          <w:tcPr>
            <w:tcW w:w="998" w:type="pct"/>
            <w:vAlign w:val="center"/>
          </w:tcPr>
          <w:p w14:paraId="3983D809" w14:textId="77777777" w:rsidR="009575EF" w:rsidRPr="00424664" w:rsidRDefault="009575E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9575EF" w14:paraId="2829ED9C" w14:textId="77777777" w:rsidTr="008377F4">
        <w:trPr>
          <w:trHeight w:val="380"/>
        </w:trPr>
        <w:tc>
          <w:tcPr>
            <w:tcW w:w="1417" w:type="pct"/>
            <w:vMerge w:val="restart"/>
            <w:vAlign w:val="center"/>
          </w:tcPr>
          <w:p w14:paraId="3097708E" w14:textId="77777777" w:rsidR="009575EF" w:rsidRDefault="009575E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freedom area (cm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3CC5B973" w14:textId="77777777" w:rsidR="009575EF" w:rsidRDefault="009575E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08683DA8" w14:textId="77777777" w:rsidR="009575EF" w:rsidRDefault="009575E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22121772" w14:textId="54A41271" w:rsidR="009575EF" w:rsidRDefault="00A55BF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3.40 (28.72)</w:t>
            </w:r>
          </w:p>
        </w:tc>
        <w:tc>
          <w:tcPr>
            <w:tcW w:w="998" w:type="pct"/>
            <w:vAlign w:val="center"/>
          </w:tcPr>
          <w:p w14:paraId="2B1A39D8" w14:textId="4FF68A64" w:rsidR="009575EF" w:rsidRPr="002E0D06" w:rsidRDefault="00A55BFF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 w:rsidR="002E0D06" w:rsidRPr="002E0D06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</w:tr>
      <w:tr w:rsidR="009575EF" w14:paraId="5665B5C8" w14:textId="77777777" w:rsidTr="008377F4">
        <w:trPr>
          <w:trHeight w:val="380"/>
        </w:trPr>
        <w:tc>
          <w:tcPr>
            <w:tcW w:w="1417" w:type="pct"/>
            <w:vMerge/>
            <w:vAlign w:val="center"/>
          </w:tcPr>
          <w:p w14:paraId="6B8D40DA" w14:textId="77777777" w:rsidR="009575EF" w:rsidRPr="00FA56A9" w:rsidRDefault="009575EF" w:rsidP="00837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24FDDA77" w14:textId="77777777" w:rsidR="009575EF" w:rsidRDefault="009575E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9B2D708" w14:textId="77777777" w:rsidR="009575EF" w:rsidRDefault="009575E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1CF0128B" w14:textId="3584D976" w:rsidR="009575EF" w:rsidRDefault="00A55BF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7.37 (28.72)</w:t>
            </w:r>
          </w:p>
        </w:tc>
        <w:tc>
          <w:tcPr>
            <w:tcW w:w="998" w:type="pct"/>
            <w:vAlign w:val="center"/>
          </w:tcPr>
          <w:p w14:paraId="410420A8" w14:textId="3C1461EF" w:rsidR="009575EF" w:rsidRDefault="00A55BF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7</w:t>
            </w:r>
          </w:p>
        </w:tc>
      </w:tr>
      <w:tr w:rsidR="00A55BFF" w14:paraId="4657A280" w14:textId="77777777" w:rsidTr="008377F4">
        <w:trPr>
          <w:trHeight w:val="214"/>
        </w:trPr>
        <w:tc>
          <w:tcPr>
            <w:tcW w:w="1417" w:type="pct"/>
            <w:vMerge/>
            <w:vAlign w:val="center"/>
          </w:tcPr>
          <w:p w14:paraId="16FB90F3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4BF48535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7EA70E4D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69DCAE2F" w14:textId="5C0100EF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.40 (28.72)</w:t>
            </w:r>
          </w:p>
        </w:tc>
        <w:tc>
          <w:tcPr>
            <w:tcW w:w="998" w:type="pct"/>
            <w:vAlign w:val="center"/>
          </w:tcPr>
          <w:p w14:paraId="521337FC" w14:textId="4027F7CB" w:rsidR="00A55BFF" w:rsidRPr="002E0D06" w:rsidRDefault="00A55BFF" w:rsidP="00A55B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 w:rsidR="002E0D06" w:rsidRPr="002E0D06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</w:tr>
      <w:tr w:rsidR="00A55BFF" w14:paraId="2D91AEC4" w14:textId="77777777" w:rsidTr="008377F4">
        <w:trPr>
          <w:trHeight w:val="213"/>
        </w:trPr>
        <w:tc>
          <w:tcPr>
            <w:tcW w:w="1417" w:type="pct"/>
            <w:vMerge/>
            <w:vAlign w:val="center"/>
          </w:tcPr>
          <w:p w14:paraId="2B01EE2E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041B20D9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FC7D8E9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50D91F56" w14:textId="2E7C1BA9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03 (33.17)</w:t>
            </w:r>
          </w:p>
        </w:tc>
        <w:tc>
          <w:tcPr>
            <w:tcW w:w="998" w:type="pct"/>
            <w:vAlign w:val="center"/>
          </w:tcPr>
          <w:p w14:paraId="34940507" w14:textId="7DB6775E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6</w:t>
            </w:r>
          </w:p>
        </w:tc>
      </w:tr>
      <w:tr w:rsidR="00A55BFF" w14:paraId="17A53F0E" w14:textId="77777777" w:rsidTr="008377F4">
        <w:trPr>
          <w:trHeight w:val="214"/>
        </w:trPr>
        <w:tc>
          <w:tcPr>
            <w:tcW w:w="1417" w:type="pct"/>
            <w:vMerge/>
            <w:vAlign w:val="center"/>
          </w:tcPr>
          <w:p w14:paraId="48EA6B25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641D5164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53C85932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812B445" w14:textId="1FA1D9D9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37 (28.72)</w:t>
            </w:r>
          </w:p>
        </w:tc>
        <w:tc>
          <w:tcPr>
            <w:tcW w:w="998" w:type="pct"/>
            <w:vAlign w:val="center"/>
          </w:tcPr>
          <w:p w14:paraId="109AA47E" w14:textId="0F85EB55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7</w:t>
            </w:r>
          </w:p>
        </w:tc>
      </w:tr>
      <w:tr w:rsidR="00A55BFF" w14:paraId="034E7C72" w14:textId="77777777" w:rsidTr="008377F4">
        <w:trPr>
          <w:trHeight w:val="213"/>
        </w:trPr>
        <w:tc>
          <w:tcPr>
            <w:tcW w:w="1417" w:type="pct"/>
            <w:vMerge/>
            <w:vAlign w:val="center"/>
          </w:tcPr>
          <w:p w14:paraId="3970C84A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36C08E4F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42034DC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32988C54" w14:textId="3E9BF2ED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6.03 (33.17)</w:t>
            </w:r>
          </w:p>
        </w:tc>
        <w:tc>
          <w:tcPr>
            <w:tcW w:w="998" w:type="pct"/>
            <w:vAlign w:val="center"/>
          </w:tcPr>
          <w:p w14:paraId="214C3308" w14:textId="56CE2CDD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6</w:t>
            </w:r>
          </w:p>
        </w:tc>
      </w:tr>
      <w:tr w:rsidR="00A55BFF" w14:paraId="2CA73535" w14:textId="77777777" w:rsidTr="008377F4">
        <w:tc>
          <w:tcPr>
            <w:tcW w:w="1417" w:type="pct"/>
            <w:vMerge w:val="restart"/>
            <w:vAlign w:val="center"/>
          </w:tcPr>
          <w:p w14:paraId="7508E047" w14:textId="77777777" w:rsidR="00A55BFF" w:rsidRPr="00FA56A9" w:rsidRDefault="00A55BFF" w:rsidP="00A55B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 angulation (º)</w:t>
            </w:r>
          </w:p>
        </w:tc>
        <w:tc>
          <w:tcPr>
            <w:tcW w:w="835" w:type="pct"/>
            <w:vAlign w:val="center"/>
          </w:tcPr>
          <w:p w14:paraId="7090ECD8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02DAFE5A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265C7B1E" w14:textId="75B1458B" w:rsidR="00A55BFF" w:rsidRDefault="00CC5E6D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47 (8.09)</w:t>
            </w:r>
          </w:p>
        </w:tc>
        <w:tc>
          <w:tcPr>
            <w:tcW w:w="998" w:type="pct"/>
            <w:vAlign w:val="center"/>
          </w:tcPr>
          <w:p w14:paraId="44EBFF20" w14:textId="0D4381DC" w:rsidR="00A55BFF" w:rsidRDefault="00CC5E6D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2</w:t>
            </w:r>
          </w:p>
        </w:tc>
      </w:tr>
      <w:tr w:rsidR="00A55BFF" w14:paraId="5D07E42B" w14:textId="77777777" w:rsidTr="008377F4">
        <w:tc>
          <w:tcPr>
            <w:tcW w:w="1417" w:type="pct"/>
            <w:vMerge/>
            <w:vAlign w:val="center"/>
          </w:tcPr>
          <w:p w14:paraId="25B11024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14C4FF69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48719D0" w14:textId="77777777" w:rsidR="00A55BFF" w:rsidRDefault="00A55BFF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2DF62305" w14:textId="7455CE87" w:rsidR="00A55BFF" w:rsidRDefault="00CC5E6D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59 (8.09)</w:t>
            </w:r>
          </w:p>
        </w:tc>
        <w:tc>
          <w:tcPr>
            <w:tcW w:w="998" w:type="pct"/>
            <w:vAlign w:val="center"/>
          </w:tcPr>
          <w:p w14:paraId="56AA4437" w14:textId="2807445C" w:rsidR="00A55BFF" w:rsidRDefault="00CC5E6D" w:rsidP="00A55B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8</w:t>
            </w:r>
          </w:p>
        </w:tc>
      </w:tr>
      <w:tr w:rsidR="00CC5E6D" w14:paraId="14A281F4" w14:textId="77777777" w:rsidTr="008377F4">
        <w:tc>
          <w:tcPr>
            <w:tcW w:w="1417" w:type="pct"/>
            <w:vMerge/>
            <w:vAlign w:val="center"/>
          </w:tcPr>
          <w:p w14:paraId="12C93EEF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4D800D39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4488189A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34249E11" w14:textId="3E16DA81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47 (8.09)</w:t>
            </w:r>
          </w:p>
        </w:tc>
        <w:tc>
          <w:tcPr>
            <w:tcW w:w="998" w:type="pct"/>
            <w:vAlign w:val="center"/>
          </w:tcPr>
          <w:p w14:paraId="7BD0CF02" w14:textId="780DA243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2</w:t>
            </w:r>
          </w:p>
        </w:tc>
      </w:tr>
      <w:tr w:rsidR="00CC5E6D" w14:paraId="6245BE1B" w14:textId="77777777" w:rsidTr="008377F4">
        <w:tc>
          <w:tcPr>
            <w:tcW w:w="1417" w:type="pct"/>
            <w:vMerge/>
            <w:vAlign w:val="center"/>
          </w:tcPr>
          <w:p w14:paraId="39603BCB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3BE29F88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00EF482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58C6D95F" w14:textId="75D3E60A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7 (9.34)</w:t>
            </w:r>
          </w:p>
        </w:tc>
        <w:tc>
          <w:tcPr>
            <w:tcW w:w="998" w:type="pct"/>
            <w:vAlign w:val="center"/>
          </w:tcPr>
          <w:p w14:paraId="5F8DE98D" w14:textId="39FBF32D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CC5E6D" w14:paraId="0A7DA7C0" w14:textId="77777777" w:rsidTr="008377F4">
        <w:tc>
          <w:tcPr>
            <w:tcW w:w="1417" w:type="pct"/>
            <w:vMerge/>
            <w:vAlign w:val="center"/>
          </w:tcPr>
          <w:p w14:paraId="289B03A0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DE6E797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7E4F7D38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A83C6BA" w14:textId="1F29AC33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59 (8.09)</w:t>
            </w:r>
          </w:p>
        </w:tc>
        <w:tc>
          <w:tcPr>
            <w:tcW w:w="998" w:type="pct"/>
            <w:vAlign w:val="center"/>
          </w:tcPr>
          <w:p w14:paraId="3C6BB14D" w14:textId="1EBBA15A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8</w:t>
            </w:r>
          </w:p>
        </w:tc>
      </w:tr>
      <w:tr w:rsidR="00CC5E6D" w14:paraId="410379DE" w14:textId="77777777" w:rsidTr="008377F4">
        <w:tc>
          <w:tcPr>
            <w:tcW w:w="1417" w:type="pct"/>
            <w:vMerge/>
            <w:vAlign w:val="center"/>
          </w:tcPr>
          <w:p w14:paraId="11991CE3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39F5E36B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9224721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230F8CDD" w14:textId="322FE6CE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.87 (9.34)</w:t>
            </w:r>
          </w:p>
        </w:tc>
        <w:tc>
          <w:tcPr>
            <w:tcW w:w="998" w:type="pct"/>
            <w:vAlign w:val="center"/>
          </w:tcPr>
          <w:p w14:paraId="269BC5E4" w14:textId="4200C26F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CC5E6D" w14:paraId="158C2825" w14:textId="77777777" w:rsidTr="008377F4">
        <w:tc>
          <w:tcPr>
            <w:tcW w:w="1417" w:type="pct"/>
            <w:vMerge w:val="restart"/>
            <w:vAlign w:val="center"/>
          </w:tcPr>
          <w:p w14:paraId="3D6722C6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izontal angulation (º)</w:t>
            </w:r>
          </w:p>
        </w:tc>
        <w:tc>
          <w:tcPr>
            <w:tcW w:w="835" w:type="pct"/>
            <w:vAlign w:val="center"/>
          </w:tcPr>
          <w:p w14:paraId="38ADD9B3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008584B8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1D412E69" w14:textId="2C580ED7" w:rsidR="00CC5E6D" w:rsidRDefault="00BA5C8E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7.99 (2.87)</w:t>
            </w:r>
          </w:p>
        </w:tc>
        <w:tc>
          <w:tcPr>
            <w:tcW w:w="998" w:type="pct"/>
            <w:vAlign w:val="center"/>
          </w:tcPr>
          <w:p w14:paraId="689E2206" w14:textId="5A68AF82" w:rsidR="00CC5E6D" w:rsidRPr="002E0D06" w:rsidRDefault="00BA5C8E" w:rsidP="00CC5E6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</w:tr>
      <w:tr w:rsidR="00CC5E6D" w14:paraId="18D2FE66" w14:textId="77777777" w:rsidTr="008377F4">
        <w:tc>
          <w:tcPr>
            <w:tcW w:w="1417" w:type="pct"/>
            <w:vMerge/>
            <w:vAlign w:val="center"/>
          </w:tcPr>
          <w:p w14:paraId="3CECDB13" w14:textId="77777777" w:rsidR="00CC5E6D" w:rsidRPr="00FA56A9" w:rsidRDefault="00CC5E6D" w:rsidP="00CC5E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59D3441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AEA7EF9" w14:textId="77777777" w:rsidR="00CC5E6D" w:rsidRDefault="00CC5E6D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7115FCBB" w14:textId="08222464" w:rsidR="00CC5E6D" w:rsidRDefault="00BA5C8E" w:rsidP="00CC5E6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09 (2.87)</w:t>
            </w:r>
          </w:p>
        </w:tc>
        <w:tc>
          <w:tcPr>
            <w:tcW w:w="998" w:type="pct"/>
            <w:vAlign w:val="center"/>
          </w:tcPr>
          <w:p w14:paraId="738D8FCF" w14:textId="7D4EB078" w:rsidR="00CC5E6D" w:rsidRPr="002E0D06" w:rsidRDefault="00BA5C8E" w:rsidP="00CC5E6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60</w:t>
            </w:r>
          </w:p>
        </w:tc>
      </w:tr>
      <w:tr w:rsidR="00BA5C8E" w14:paraId="693EE9F8" w14:textId="77777777" w:rsidTr="008377F4">
        <w:tc>
          <w:tcPr>
            <w:tcW w:w="1417" w:type="pct"/>
            <w:vMerge/>
            <w:vAlign w:val="center"/>
          </w:tcPr>
          <w:p w14:paraId="71764ED1" w14:textId="77777777" w:rsidR="00BA5C8E" w:rsidRPr="00FA56A9" w:rsidRDefault="00BA5C8E" w:rsidP="00BA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2BA97DE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2B6107E0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477E940" w14:textId="234A2918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99 (2.87)</w:t>
            </w:r>
          </w:p>
        </w:tc>
        <w:tc>
          <w:tcPr>
            <w:tcW w:w="998" w:type="pct"/>
            <w:vAlign w:val="center"/>
          </w:tcPr>
          <w:p w14:paraId="473C2407" w14:textId="708E6F21" w:rsidR="00BA5C8E" w:rsidRPr="002E0D06" w:rsidRDefault="00BA5C8E" w:rsidP="00BA5C8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</w:tr>
      <w:tr w:rsidR="00BA5C8E" w14:paraId="0092B9FE" w14:textId="77777777" w:rsidTr="008377F4">
        <w:tc>
          <w:tcPr>
            <w:tcW w:w="1417" w:type="pct"/>
            <w:vMerge/>
            <w:vAlign w:val="center"/>
          </w:tcPr>
          <w:p w14:paraId="2DA2CF99" w14:textId="77777777" w:rsidR="00BA5C8E" w:rsidRPr="00FA56A9" w:rsidRDefault="00BA5C8E" w:rsidP="00BA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A02E7C3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C82131C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6523E8E5" w14:textId="1E1E86CB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1 (3.31)</w:t>
            </w:r>
          </w:p>
        </w:tc>
        <w:tc>
          <w:tcPr>
            <w:tcW w:w="998" w:type="pct"/>
            <w:vAlign w:val="center"/>
          </w:tcPr>
          <w:p w14:paraId="2DAA7D39" w14:textId="337C1669" w:rsidR="00BA5C8E" w:rsidRPr="002E0D06" w:rsidRDefault="00BA5C8E" w:rsidP="00BA5C8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46</w:t>
            </w:r>
          </w:p>
        </w:tc>
      </w:tr>
      <w:tr w:rsidR="00BA5C8E" w14:paraId="50243EAD" w14:textId="77777777" w:rsidTr="008377F4">
        <w:tc>
          <w:tcPr>
            <w:tcW w:w="1417" w:type="pct"/>
            <w:vMerge/>
            <w:vAlign w:val="center"/>
          </w:tcPr>
          <w:p w14:paraId="17F6074A" w14:textId="77777777" w:rsidR="00BA5C8E" w:rsidRPr="00FA56A9" w:rsidRDefault="00BA5C8E" w:rsidP="00BA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4825655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2736E5EA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001F1AE1" w14:textId="5E9F7D58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9 (2.87)</w:t>
            </w:r>
          </w:p>
        </w:tc>
        <w:tc>
          <w:tcPr>
            <w:tcW w:w="998" w:type="pct"/>
            <w:vAlign w:val="center"/>
          </w:tcPr>
          <w:p w14:paraId="4456C72F" w14:textId="76B37BC0" w:rsidR="00BA5C8E" w:rsidRPr="002E0D06" w:rsidRDefault="00BA5C8E" w:rsidP="00BA5C8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60</w:t>
            </w:r>
          </w:p>
        </w:tc>
      </w:tr>
      <w:tr w:rsidR="00BA5C8E" w14:paraId="4685E290" w14:textId="77777777" w:rsidTr="008377F4">
        <w:tc>
          <w:tcPr>
            <w:tcW w:w="1417" w:type="pct"/>
            <w:vMerge/>
            <w:vAlign w:val="center"/>
          </w:tcPr>
          <w:p w14:paraId="19854A97" w14:textId="77777777" w:rsidR="00BA5C8E" w:rsidRPr="00FA56A9" w:rsidRDefault="00BA5C8E" w:rsidP="00BA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298B513B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0B81E1F" w14:textId="77777777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1268755D" w14:textId="5E8BD704" w:rsidR="00BA5C8E" w:rsidRDefault="00BA5C8E" w:rsidP="00BA5C8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.91 (3.31)</w:t>
            </w:r>
          </w:p>
        </w:tc>
        <w:tc>
          <w:tcPr>
            <w:tcW w:w="998" w:type="pct"/>
            <w:vAlign w:val="center"/>
          </w:tcPr>
          <w:p w14:paraId="4C6B2C0E" w14:textId="311DC7EF" w:rsidR="00BA5C8E" w:rsidRPr="002E0D06" w:rsidRDefault="00BA5C8E" w:rsidP="00BA5C8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46</w:t>
            </w:r>
          </w:p>
        </w:tc>
      </w:tr>
    </w:tbl>
    <w:p w14:paraId="5CC89226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DBD01A0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4540227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647FA21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4CD9C6B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E1C4F5B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85ED19" w14:textId="726E8EB1" w:rsidR="009575EF" w:rsidRDefault="009575EF" w:rsidP="009575E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Table S2. Post hoc analysis detailing the mean differences in the manoeuvrability measurements when targeting the ICA bifurcation </w:t>
      </w:r>
      <w:r w:rsidR="00D873A2">
        <w:rPr>
          <w:rFonts w:ascii="Times New Roman" w:hAnsi="Times New Roman" w:cs="Times New Roman"/>
          <w:lang w:val="en-GB"/>
        </w:rPr>
        <w:t>with</w:t>
      </w:r>
      <w:r w:rsidRPr="00FE43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three keyhole approaches: </w:t>
      </w:r>
      <w:r w:rsidRPr="00FE43E0">
        <w:rPr>
          <w:rFonts w:ascii="Times New Roman" w:hAnsi="Times New Roman" w:cs="Times New Roman"/>
          <w:lang w:val="en-GB"/>
        </w:rPr>
        <w:t xml:space="preserve">transorbital </w:t>
      </w:r>
      <w:r>
        <w:rPr>
          <w:rFonts w:ascii="Times New Roman" w:hAnsi="Times New Roman" w:cs="Times New Roman"/>
          <w:lang w:val="en-GB"/>
        </w:rPr>
        <w:t xml:space="preserve">(TO), lateral supraorbital (LSO) and </w:t>
      </w:r>
      <w:proofErr w:type="spellStart"/>
      <w:r>
        <w:rPr>
          <w:rFonts w:ascii="Times New Roman" w:hAnsi="Times New Roman" w:cs="Times New Roman"/>
          <w:lang w:val="en-GB"/>
        </w:rPr>
        <w:t>minipterional</w:t>
      </w:r>
      <w:proofErr w:type="spellEnd"/>
      <w:r>
        <w:rPr>
          <w:rFonts w:ascii="Times New Roman" w:hAnsi="Times New Roman" w:cs="Times New Roman"/>
          <w:lang w:val="en-GB"/>
        </w:rPr>
        <w:t xml:space="preserve"> (MTP). </w:t>
      </w:r>
      <w:r w:rsidRPr="00FE43E0">
        <w:rPr>
          <w:rFonts w:ascii="Times New Roman" w:hAnsi="Times New Roman" w:cs="Times New Roman"/>
          <w:lang w:val="en-GB"/>
        </w:rPr>
        <w:t>Data are given as mean</w:t>
      </w:r>
      <w:r>
        <w:rPr>
          <w:rFonts w:ascii="Times New Roman" w:hAnsi="Times New Roman" w:cs="Times New Roman"/>
          <w:lang w:val="en-GB"/>
        </w:rPr>
        <w:t xml:space="preserve"> differences</w:t>
      </w:r>
      <w:r w:rsidRPr="00FE43E0">
        <w:rPr>
          <w:rFonts w:ascii="Times New Roman" w:hAnsi="Times New Roman" w:cs="Times New Roman"/>
          <w:lang w:val="en-GB"/>
        </w:rPr>
        <w:t xml:space="preserve"> (SD)</w:t>
      </w:r>
      <w:r>
        <w:rPr>
          <w:rFonts w:ascii="Times New Roman" w:hAnsi="Times New Roman" w:cs="Times New Roman"/>
          <w:lang w:val="en-GB"/>
        </w:rPr>
        <w:t>.</w:t>
      </w:r>
    </w:p>
    <w:p w14:paraId="7A75B10E" w14:textId="77777777" w:rsidR="009575EF" w:rsidRDefault="009575EF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418"/>
        <w:gridCol w:w="1447"/>
        <w:gridCol w:w="1526"/>
        <w:gridCol w:w="1695"/>
      </w:tblGrid>
      <w:tr w:rsidR="00AF454E" w14:paraId="795623A3" w14:textId="77777777" w:rsidTr="00AF454E"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2AA0E3F6" w14:textId="0188053F" w:rsidR="00AF454E" w:rsidRPr="00424664" w:rsidRDefault="00AF454E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CA BIF</w:t>
            </w:r>
          </w:p>
        </w:tc>
      </w:tr>
      <w:tr w:rsidR="00424664" w14:paraId="120D9F50" w14:textId="77777777" w:rsidTr="00424664">
        <w:tc>
          <w:tcPr>
            <w:tcW w:w="1417" w:type="pct"/>
            <w:vAlign w:val="center"/>
          </w:tcPr>
          <w:p w14:paraId="36CDBE16" w14:textId="787A291C" w:rsidR="00424664" w:rsidRPr="00424664" w:rsidRDefault="00424664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Manoeuvrability variable</w:t>
            </w:r>
            <w:r w:rsidR="00AF454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0E022192" w14:textId="2D2D6CFE" w:rsidR="00424664" w:rsidRPr="00424664" w:rsidRDefault="00424664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Reference approach</w:t>
            </w:r>
          </w:p>
        </w:tc>
        <w:tc>
          <w:tcPr>
            <w:tcW w:w="852" w:type="pct"/>
            <w:vAlign w:val="center"/>
          </w:tcPr>
          <w:p w14:paraId="02CE8DC6" w14:textId="0E5903FB" w:rsidR="00424664" w:rsidRPr="00424664" w:rsidRDefault="00424664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Comparison approach</w:t>
            </w:r>
          </w:p>
        </w:tc>
        <w:tc>
          <w:tcPr>
            <w:tcW w:w="898" w:type="pct"/>
            <w:vAlign w:val="center"/>
          </w:tcPr>
          <w:p w14:paraId="49218D17" w14:textId="02013E52" w:rsidR="00424664" w:rsidRPr="00424664" w:rsidRDefault="00424664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Differential</w:t>
            </w:r>
          </w:p>
        </w:tc>
        <w:tc>
          <w:tcPr>
            <w:tcW w:w="998" w:type="pct"/>
            <w:vAlign w:val="center"/>
          </w:tcPr>
          <w:p w14:paraId="272E92FC" w14:textId="194B82CC" w:rsidR="00424664" w:rsidRPr="00424664" w:rsidRDefault="00424664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695EA8" w14:paraId="303FE9B4" w14:textId="77777777" w:rsidTr="00424664">
        <w:trPr>
          <w:trHeight w:val="380"/>
        </w:trPr>
        <w:tc>
          <w:tcPr>
            <w:tcW w:w="1417" w:type="pct"/>
            <w:vMerge w:val="restart"/>
            <w:vAlign w:val="center"/>
          </w:tcPr>
          <w:p w14:paraId="2FA58752" w14:textId="4B0A8D50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freedom area (cm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7C4524A9" w14:textId="1A7DF710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479265CD" w14:textId="6EB769BF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56584974" w14:textId="41E7362B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5.06 (15.42)</w:t>
            </w:r>
          </w:p>
        </w:tc>
        <w:tc>
          <w:tcPr>
            <w:tcW w:w="998" w:type="pct"/>
            <w:vAlign w:val="center"/>
          </w:tcPr>
          <w:p w14:paraId="140521A7" w14:textId="705DE863" w:rsidR="00695EA8" w:rsidRPr="002E0D06" w:rsidRDefault="00695EA8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18</w:t>
            </w:r>
          </w:p>
        </w:tc>
      </w:tr>
      <w:tr w:rsidR="00695EA8" w14:paraId="71ABDB3D" w14:textId="77777777" w:rsidTr="00424664">
        <w:trPr>
          <w:trHeight w:val="380"/>
        </w:trPr>
        <w:tc>
          <w:tcPr>
            <w:tcW w:w="1417" w:type="pct"/>
            <w:vMerge/>
            <w:vAlign w:val="center"/>
          </w:tcPr>
          <w:p w14:paraId="288FBB3B" w14:textId="77777777" w:rsidR="00695EA8" w:rsidRPr="00FA56A9" w:rsidRDefault="00695EA8" w:rsidP="004246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2D0E8287" w14:textId="77777777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7B4194AF" w14:textId="13297335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1DF1FA7B" w14:textId="30CFA896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8.58 (15.42)</w:t>
            </w:r>
          </w:p>
        </w:tc>
        <w:tc>
          <w:tcPr>
            <w:tcW w:w="998" w:type="pct"/>
            <w:vAlign w:val="center"/>
          </w:tcPr>
          <w:p w14:paraId="20B24272" w14:textId="1CC9CE8F" w:rsidR="00695EA8" w:rsidRPr="002E0D06" w:rsidRDefault="00695EA8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</w:tr>
      <w:tr w:rsidR="00695EA8" w14:paraId="6FFFC9D7" w14:textId="77777777" w:rsidTr="00695EA8">
        <w:trPr>
          <w:trHeight w:val="214"/>
        </w:trPr>
        <w:tc>
          <w:tcPr>
            <w:tcW w:w="1417" w:type="pct"/>
            <w:vMerge/>
            <w:vAlign w:val="center"/>
          </w:tcPr>
          <w:p w14:paraId="1EF568CC" w14:textId="17C2743F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47C21BBF" w14:textId="61527442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77C2DDDC" w14:textId="21C8D5E2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09C63E0E" w14:textId="053B4D9A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06 (15.42)</w:t>
            </w:r>
          </w:p>
        </w:tc>
        <w:tc>
          <w:tcPr>
            <w:tcW w:w="998" w:type="pct"/>
            <w:vAlign w:val="center"/>
          </w:tcPr>
          <w:p w14:paraId="018DE602" w14:textId="7AACA298" w:rsidR="00695EA8" w:rsidRPr="002E0D06" w:rsidRDefault="00695EA8" w:rsidP="0042466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18</w:t>
            </w:r>
          </w:p>
        </w:tc>
      </w:tr>
      <w:tr w:rsidR="00695EA8" w14:paraId="137D9501" w14:textId="77777777" w:rsidTr="00695EA8">
        <w:trPr>
          <w:trHeight w:val="213"/>
        </w:trPr>
        <w:tc>
          <w:tcPr>
            <w:tcW w:w="1417" w:type="pct"/>
            <w:vMerge/>
            <w:vAlign w:val="center"/>
          </w:tcPr>
          <w:p w14:paraId="26528354" w14:textId="77777777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4684F512" w14:textId="77777777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BCE1DA9" w14:textId="221DE8BC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7D54823B" w14:textId="76631C4B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52 (17.81)</w:t>
            </w:r>
          </w:p>
        </w:tc>
        <w:tc>
          <w:tcPr>
            <w:tcW w:w="998" w:type="pct"/>
            <w:vAlign w:val="center"/>
          </w:tcPr>
          <w:p w14:paraId="75BA9F48" w14:textId="0FCF8616" w:rsidR="00695EA8" w:rsidRDefault="00695EA8" w:rsidP="004246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95EA8" w14:paraId="1BE4FFFC" w14:textId="77777777" w:rsidTr="00695EA8">
        <w:trPr>
          <w:trHeight w:val="214"/>
        </w:trPr>
        <w:tc>
          <w:tcPr>
            <w:tcW w:w="1417" w:type="pct"/>
            <w:vMerge/>
            <w:vAlign w:val="center"/>
          </w:tcPr>
          <w:p w14:paraId="3F06715D" w14:textId="77777777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7537D01A" w14:textId="36A2FB7D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051C2150" w14:textId="019B54B1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2336A8BF" w14:textId="2A8592D5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58 (15.42)</w:t>
            </w:r>
          </w:p>
        </w:tc>
        <w:tc>
          <w:tcPr>
            <w:tcW w:w="998" w:type="pct"/>
            <w:vAlign w:val="center"/>
          </w:tcPr>
          <w:p w14:paraId="06E50B09" w14:textId="051E3635" w:rsidR="00695EA8" w:rsidRPr="002E0D06" w:rsidRDefault="00695EA8" w:rsidP="00695EA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</w:tr>
      <w:tr w:rsidR="00695EA8" w14:paraId="14CD840E" w14:textId="77777777" w:rsidTr="00695EA8">
        <w:trPr>
          <w:trHeight w:val="213"/>
        </w:trPr>
        <w:tc>
          <w:tcPr>
            <w:tcW w:w="1417" w:type="pct"/>
            <w:vMerge/>
            <w:vAlign w:val="center"/>
          </w:tcPr>
          <w:p w14:paraId="0B0786AC" w14:textId="77777777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3AC62484" w14:textId="77777777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CC437CC" w14:textId="634D0BA2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7E9D5629" w14:textId="7E9B2D3E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2 (17.81)</w:t>
            </w:r>
          </w:p>
        </w:tc>
        <w:tc>
          <w:tcPr>
            <w:tcW w:w="998" w:type="pct"/>
            <w:vAlign w:val="center"/>
          </w:tcPr>
          <w:p w14:paraId="5E739FFD" w14:textId="4E709F0E" w:rsidR="00695EA8" w:rsidRDefault="00695EA8" w:rsidP="00695E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AF454E" w14:paraId="1397A696" w14:textId="77777777" w:rsidTr="00424664">
        <w:tc>
          <w:tcPr>
            <w:tcW w:w="1417" w:type="pct"/>
            <w:vMerge w:val="restart"/>
            <w:vAlign w:val="center"/>
          </w:tcPr>
          <w:p w14:paraId="02530CD9" w14:textId="19F24345" w:rsidR="00AF454E" w:rsidRPr="00FA56A9" w:rsidRDefault="00AF454E" w:rsidP="00AF45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 angulation (º)</w:t>
            </w:r>
          </w:p>
        </w:tc>
        <w:tc>
          <w:tcPr>
            <w:tcW w:w="835" w:type="pct"/>
            <w:vAlign w:val="center"/>
          </w:tcPr>
          <w:p w14:paraId="472092A9" w14:textId="7E496A84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47A72F38" w14:textId="618849DB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73CB4F4F" w14:textId="1936EF11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85 (3.41)</w:t>
            </w:r>
          </w:p>
        </w:tc>
        <w:tc>
          <w:tcPr>
            <w:tcW w:w="998" w:type="pct"/>
            <w:vAlign w:val="center"/>
          </w:tcPr>
          <w:p w14:paraId="59AE6CFA" w14:textId="586428F3" w:rsidR="00AF454E" w:rsidRPr="002E0D06" w:rsidRDefault="00AF454E" w:rsidP="00AF454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</w:tr>
      <w:tr w:rsidR="00AF454E" w14:paraId="31CB7D5F" w14:textId="77777777" w:rsidTr="00424664">
        <w:tc>
          <w:tcPr>
            <w:tcW w:w="1417" w:type="pct"/>
            <w:vMerge/>
            <w:vAlign w:val="center"/>
          </w:tcPr>
          <w:p w14:paraId="42EF2ED9" w14:textId="27063A5C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CE50A7A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9CFEDBF" w14:textId="17D31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28E082F1" w14:textId="03107C7A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6.34 (3.41)</w:t>
            </w:r>
          </w:p>
        </w:tc>
        <w:tc>
          <w:tcPr>
            <w:tcW w:w="998" w:type="pct"/>
            <w:vAlign w:val="center"/>
          </w:tcPr>
          <w:p w14:paraId="480C2720" w14:textId="4A77A8FB" w:rsidR="00AF454E" w:rsidRPr="002E0D06" w:rsidRDefault="00AF454E" w:rsidP="00AF454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</w:tr>
      <w:tr w:rsidR="00AF454E" w14:paraId="5711655F" w14:textId="77777777" w:rsidTr="00424664">
        <w:tc>
          <w:tcPr>
            <w:tcW w:w="1417" w:type="pct"/>
            <w:vMerge/>
            <w:vAlign w:val="center"/>
          </w:tcPr>
          <w:p w14:paraId="669566C6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0C949BCA" w14:textId="1F847255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3C295067" w14:textId="3722F75A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17FE45DA" w14:textId="45CA015E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85 (3.41)</w:t>
            </w:r>
          </w:p>
        </w:tc>
        <w:tc>
          <w:tcPr>
            <w:tcW w:w="998" w:type="pct"/>
            <w:vAlign w:val="center"/>
          </w:tcPr>
          <w:p w14:paraId="10CA8C26" w14:textId="0AAE7106" w:rsidR="00AF454E" w:rsidRPr="002E0D06" w:rsidRDefault="00AF454E" w:rsidP="00AF454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</w:tr>
      <w:tr w:rsidR="00AF454E" w14:paraId="26EC8052" w14:textId="77777777" w:rsidTr="00424664">
        <w:tc>
          <w:tcPr>
            <w:tcW w:w="1417" w:type="pct"/>
            <w:vMerge/>
            <w:vAlign w:val="center"/>
          </w:tcPr>
          <w:p w14:paraId="516AD703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0AC75E57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D7AF7B0" w14:textId="5DD0D5D9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117CEABD" w14:textId="28FC74E5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49 (3.94)</w:t>
            </w:r>
          </w:p>
        </w:tc>
        <w:tc>
          <w:tcPr>
            <w:tcW w:w="998" w:type="pct"/>
            <w:vAlign w:val="center"/>
          </w:tcPr>
          <w:p w14:paraId="0046194C" w14:textId="7F6C4E76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AF454E" w14:paraId="63586AC0" w14:textId="77777777" w:rsidTr="00424664">
        <w:tc>
          <w:tcPr>
            <w:tcW w:w="1417" w:type="pct"/>
            <w:vMerge/>
            <w:vAlign w:val="center"/>
          </w:tcPr>
          <w:p w14:paraId="584C2149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7BA5CE79" w14:textId="5204397E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22EEF9CF" w14:textId="071E664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4F24BCC" w14:textId="0D28D02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34 (3.41)</w:t>
            </w:r>
          </w:p>
        </w:tc>
        <w:tc>
          <w:tcPr>
            <w:tcW w:w="998" w:type="pct"/>
            <w:vAlign w:val="center"/>
          </w:tcPr>
          <w:p w14:paraId="1E52A388" w14:textId="74E4EB6E" w:rsidR="00AF454E" w:rsidRPr="002E0D06" w:rsidRDefault="00AF454E" w:rsidP="00AF454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D06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</w:tr>
      <w:tr w:rsidR="00AF454E" w14:paraId="36832AA6" w14:textId="77777777" w:rsidTr="00424664">
        <w:tc>
          <w:tcPr>
            <w:tcW w:w="1417" w:type="pct"/>
            <w:vMerge/>
            <w:vAlign w:val="center"/>
          </w:tcPr>
          <w:p w14:paraId="1EB52F11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27DB4FBB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38E8763" w14:textId="6107EC42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2DEC9B43" w14:textId="7886754F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9 (3.94)</w:t>
            </w:r>
          </w:p>
        </w:tc>
        <w:tc>
          <w:tcPr>
            <w:tcW w:w="998" w:type="pct"/>
            <w:vAlign w:val="center"/>
          </w:tcPr>
          <w:p w14:paraId="690D18F4" w14:textId="19E4C5D6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AF454E" w14:paraId="1A8223C1" w14:textId="77777777" w:rsidTr="00424664">
        <w:tc>
          <w:tcPr>
            <w:tcW w:w="1417" w:type="pct"/>
            <w:vMerge w:val="restart"/>
            <w:vAlign w:val="center"/>
          </w:tcPr>
          <w:p w14:paraId="27BE428E" w14:textId="34F994BE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izontal angulation (º)</w:t>
            </w:r>
          </w:p>
        </w:tc>
        <w:tc>
          <w:tcPr>
            <w:tcW w:w="835" w:type="pct"/>
            <w:vAlign w:val="center"/>
          </w:tcPr>
          <w:p w14:paraId="490C15F4" w14:textId="2FDC053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6FB31FB5" w14:textId="26C0DB7C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45D45C70" w14:textId="14189387" w:rsidR="00AF454E" w:rsidRDefault="005F4E6A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06 (3.53)</w:t>
            </w:r>
          </w:p>
        </w:tc>
        <w:tc>
          <w:tcPr>
            <w:tcW w:w="998" w:type="pct"/>
            <w:vAlign w:val="center"/>
          </w:tcPr>
          <w:p w14:paraId="7EEB0DEC" w14:textId="293B1AF1" w:rsidR="00AF454E" w:rsidRDefault="005F4E6A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5</w:t>
            </w:r>
          </w:p>
        </w:tc>
      </w:tr>
      <w:tr w:rsidR="00AF454E" w14:paraId="580BF398" w14:textId="77777777" w:rsidTr="00424664">
        <w:tc>
          <w:tcPr>
            <w:tcW w:w="1417" w:type="pct"/>
            <w:vMerge/>
            <w:vAlign w:val="center"/>
          </w:tcPr>
          <w:p w14:paraId="6A80C942" w14:textId="77777777" w:rsidR="00AF454E" w:rsidRPr="00FA56A9" w:rsidRDefault="00AF454E" w:rsidP="00AF45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9B5D851" w14:textId="77777777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038987C" w14:textId="5D8CFDEF" w:rsidR="00AF454E" w:rsidRDefault="00AF454E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163E8698" w14:textId="38C3BDDE" w:rsidR="00AF454E" w:rsidRDefault="005F4E6A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.91 (3.53)</w:t>
            </w:r>
          </w:p>
        </w:tc>
        <w:tc>
          <w:tcPr>
            <w:tcW w:w="998" w:type="pct"/>
            <w:vAlign w:val="center"/>
          </w:tcPr>
          <w:p w14:paraId="77BE3BE0" w14:textId="61372A85" w:rsidR="00AF454E" w:rsidRDefault="005F4E6A" w:rsidP="00AF45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6</w:t>
            </w:r>
          </w:p>
        </w:tc>
      </w:tr>
      <w:tr w:rsidR="005F4E6A" w14:paraId="67CFEB2F" w14:textId="77777777" w:rsidTr="00424664">
        <w:tc>
          <w:tcPr>
            <w:tcW w:w="1417" w:type="pct"/>
            <w:vMerge/>
            <w:vAlign w:val="center"/>
          </w:tcPr>
          <w:p w14:paraId="329AEEAF" w14:textId="77777777" w:rsidR="005F4E6A" w:rsidRPr="00FA56A9" w:rsidRDefault="005F4E6A" w:rsidP="005F4E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7CC37F12" w14:textId="2E7E5D17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72EECB06" w14:textId="40C60E3A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DEF9E30" w14:textId="015F6837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6 (3.53)</w:t>
            </w:r>
          </w:p>
        </w:tc>
        <w:tc>
          <w:tcPr>
            <w:tcW w:w="998" w:type="pct"/>
            <w:vAlign w:val="center"/>
          </w:tcPr>
          <w:p w14:paraId="7C947EC3" w14:textId="47BB8EBB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5</w:t>
            </w:r>
          </w:p>
        </w:tc>
      </w:tr>
      <w:tr w:rsidR="005F4E6A" w14:paraId="10CB2F62" w14:textId="77777777" w:rsidTr="00424664">
        <w:tc>
          <w:tcPr>
            <w:tcW w:w="1417" w:type="pct"/>
            <w:vMerge/>
            <w:vAlign w:val="center"/>
          </w:tcPr>
          <w:p w14:paraId="14D9AB82" w14:textId="77777777" w:rsidR="005F4E6A" w:rsidRPr="00FA56A9" w:rsidRDefault="005F4E6A" w:rsidP="005F4E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7D955A70" w14:textId="77777777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5BB6E13" w14:textId="5DE582BD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627AC49D" w14:textId="7A4683C3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 (4.08)</w:t>
            </w:r>
          </w:p>
        </w:tc>
        <w:tc>
          <w:tcPr>
            <w:tcW w:w="998" w:type="pct"/>
            <w:vAlign w:val="center"/>
          </w:tcPr>
          <w:p w14:paraId="1AD5A297" w14:textId="4376D860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5F4E6A" w14:paraId="2F75BD99" w14:textId="77777777" w:rsidTr="00424664">
        <w:tc>
          <w:tcPr>
            <w:tcW w:w="1417" w:type="pct"/>
            <w:vMerge/>
            <w:vAlign w:val="center"/>
          </w:tcPr>
          <w:p w14:paraId="5042AA4D" w14:textId="77777777" w:rsidR="005F4E6A" w:rsidRPr="00FA56A9" w:rsidRDefault="005F4E6A" w:rsidP="005F4E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288C3134" w14:textId="52F7706C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25485A94" w14:textId="79A0B0E7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63C7AC91" w14:textId="1BA0B92E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91 (3.53)</w:t>
            </w:r>
          </w:p>
        </w:tc>
        <w:tc>
          <w:tcPr>
            <w:tcW w:w="998" w:type="pct"/>
            <w:vAlign w:val="center"/>
          </w:tcPr>
          <w:p w14:paraId="7E34177B" w14:textId="7F5FDCA6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6</w:t>
            </w:r>
          </w:p>
        </w:tc>
      </w:tr>
      <w:tr w:rsidR="005F4E6A" w14:paraId="509BB8FE" w14:textId="77777777" w:rsidTr="00424664">
        <w:tc>
          <w:tcPr>
            <w:tcW w:w="1417" w:type="pct"/>
            <w:vMerge/>
            <w:vAlign w:val="center"/>
          </w:tcPr>
          <w:p w14:paraId="0C8E91A3" w14:textId="77777777" w:rsidR="005F4E6A" w:rsidRPr="00FA56A9" w:rsidRDefault="005F4E6A" w:rsidP="005F4E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475DB40" w14:textId="77777777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48691990" w14:textId="0114C2F1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03069810" w14:textId="1B7C81F8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6 (4.08)</w:t>
            </w:r>
          </w:p>
        </w:tc>
        <w:tc>
          <w:tcPr>
            <w:tcW w:w="998" w:type="pct"/>
            <w:vAlign w:val="center"/>
          </w:tcPr>
          <w:p w14:paraId="2F043CC2" w14:textId="2989833D" w:rsidR="005F4E6A" w:rsidRDefault="005F4E6A" w:rsidP="005F4E6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</w:tbl>
    <w:p w14:paraId="31B4A8BF" w14:textId="77777777" w:rsidR="00424664" w:rsidRDefault="0042466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94946C3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7EC46F4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56CC7EE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BA057C1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695E3FF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EC8ADBA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A79BDCE" w14:textId="39D14438" w:rsidR="00FD02B4" w:rsidRDefault="00FD02B4" w:rsidP="00FD02B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plementary Table S3. Post hoc analysis detailing the mean differences in the manoeuvrability measurements when targeting the M1 segment with</w:t>
      </w:r>
      <w:r w:rsidRPr="00FE43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three keyhole approaches: </w:t>
      </w:r>
      <w:r w:rsidRPr="00FE43E0">
        <w:rPr>
          <w:rFonts w:ascii="Times New Roman" w:hAnsi="Times New Roman" w:cs="Times New Roman"/>
          <w:lang w:val="en-GB"/>
        </w:rPr>
        <w:t xml:space="preserve">transorbital </w:t>
      </w:r>
      <w:r>
        <w:rPr>
          <w:rFonts w:ascii="Times New Roman" w:hAnsi="Times New Roman" w:cs="Times New Roman"/>
          <w:lang w:val="en-GB"/>
        </w:rPr>
        <w:t xml:space="preserve">(TO), lateral supraorbital (LSO) and </w:t>
      </w:r>
      <w:proofErr w:type="spellStart"/>
      <w:r>
        <w:rPr>
          <w:rFonts w:ascii="Times New Roman" w:hAnsi="Times New Roman" w:cs="Times New Roman"/>
          <w:lang w:val="en-GB"/>
        </w:rPr>
        <w:t>minipterional</w:t>
      </w:r>
      <w:proofErr w:type="spellEnd"/>
      <w:r>
        <w:rPr>
          <w:rFonts w:ascii="Times New Roman" w:hAnsi="Times New Roman" w:cs="Times New Roman"/>
          <w:lang w:val="en-GB"/>
        </w:rPr>
        <w:t xml:space="preserve"> (MTP). </w:t>
      </w:r>
      <w:r w:rsidRPr="00FE43E0">
        <w:rPr>
          <w:rFonts w:ascii="Times New Roman" w:hAnsi="Times New Roman" w:cs="Times New Roman"/>
          <w:lang w:val="en-GB"/>
        </w:rPr>
        <w:t>Data are given as mean</w:t>
      </w:r>
      <w:r>
        <w:rPr>
          <w:rFonts w:ascii="Times New Roman" w:hAnsi="Times New Roman" w:cs="Times New Roman"/>
          <w:lang w:val="en-GB"/>
        </w:rPr>
        <w:t xml:space="preserve"> differences</w:t>
      </w:r>
      <w:r w:rsidRPr="00FE43E0">
        <w:rPr>
          <w:rFonts w:ascii="Times New Roman" w:hAnsi="Times New Roman" w:cs="Times New Roman"/>
          <w:lang w:val="en-GB"/>
        </w:rPr>
        <w:t xml:space="preserve"> (SD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418"/>
        <w:gridCol w:w="1447"/>
        <w:gridCol w:w="1526"/>
        <w:gridCol w:w="1695"/>
      </w:tblGrid>
      <w:tr w:rsidR="00FD02B4" w14:paraId="1A5EE791" w14:textId="77777777" w:rsidTr="008377F4"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652D6A96" w14:textId="54F03692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1</w:t>
            </w:r>
          </w:p>
        </w:tc>
      </w:tr>
      <w:tr w:rsidR="00FD02B4" w14:paraId="7808AA12" w14:textId="77777777" w:rsidTr="008377F4">
        <w:tc>
          <w:tcPr>
            <w:tcW w:w="1417" w:type="pct"/>
            <w:vAlign w:val="center"/>
          </w:tcPr>
          <w:p w14:paraId="45E66ECE" w14:textId="77777777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Manoeuvrability variabl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3435B977" w14:textId="77777777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Reference approach</w:t>
            </w:r>
          </w:p>
        </w:tc>
        <w:tc>
          <w:tcPr>
            <w:tcW w:w="852" w:type="pct"/>
            <w:vAlign w:val="center"/>
          </w:tcPr>
          <w:p w14:paraId="0C18E1E6" w14:textId="77777777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Comparison approach</w:t>
            </w:r>
          </w:p>
        </w:tc>
        <w:tc>
          <w:tcPr>
            <w:tcW w:w="898" w:type="pct"/>
            <w:vAlign w:val="center"/>
          </w:tcPr>
          <w:p w14:paraId="319EFBF6" w14:textId="77777777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Differential</w:t>
            </w:r>
          </w:p>
        </w:tc>
        <w:tc>
          <w:tcPr>
            <w:tcW w:w="998" w:type="pct"/>
            <w:vAlign w:val="center"/>
          </w:tcPr>
          <w:p w14:paraId="3B34EA2E" w14:textId="77777777" w:rsidR="00FD02B4" w:rsidRPr="00424664" w:rsidRDefault="00FD02B4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FD02B4" w14:paraId="3AA3F65C" w14:textId="77777777" w:rsidTr="008377F4">
        <w:trPr>
          <w:trHeight w:val="380"/>
        </w:trPr>
        <w:tc>
          <w:tcPr>
            <w:tcW w:w="1417" w:type="pct"/>
            <w:vMerge w:val="restart"/>
            <w:vAlign w:val="center"/>
          </w:tcPr>
          <w:p w14:paraId="7F7159B0" w14:textId="77777777" w:rsidR="00FD02B4" w:rsidRDefault="00FD02B4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freedom area (cm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3A8ABD88" w14:textId="77777777" w:rsidR="00FD02B4" w:rsidRDefault="00FD02B4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7795E956" w14:textId="77777777" w:rsidR="00FD02B4" w:rsidRDefault="00FD02B4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4D258DC4" w14:textId="3099B316" w:rsidR="00FD02B4" w:rsidRPr="00FD02B4" w:rsidRDefault="001F04B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3.53 (24.75)</w:t>
            </w:r>
          </w:p>
        </w:tc>
        <w:tc>
          <w:tcPr>
            <w:tcW w:w="998" w:type="pct"/>
            <w:vAlign w:val="center"/>
          </w:tcPr>
          <w:p w14:paraId="34BC660E" w14:textId="0E3F075B" w:rsidR="00FD02B4" w:rsidRPr="00FD02B4" w:rsidRDefault="001F04B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FD02B4" w14:paraId="334AD99D" w14:textId="77777777" w:rsidTr="008377F4">
        <w:trPr>
          <w:trHeight w:val="380"/>
        </w:trPr>
        <w:tc>
          <w:tcPr>
            <w:tcW w:w="1417" w:type="pct"/>
            <w:vMerge/>
            <w:vAlign w:val="center"/>
          </w:tcPr>
          <w:p w14:paraId="3F2F0801" w14:textId="77777777" w:rsidR="00FD02B4" w:rsidRPr="00FA56A9" w:rsidRDefault="00FD02B4" w:rsidP="00837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0A52ED60" w14:textId="77777777" w:rsidR="00FD02B4" w:rsidRDefault="00FD02B4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A693BA4" w14:textId="77777777" w:rsidR="00FD02B4" w:rsidRDefault="00FD02B4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2221CC29" w14:textId="5D4BE76C" w:rsidR="00FD02B4" w:rsidRPr="00FD02B4" w:rsidRDefault="001F04B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1.32 (24.75)</w:t>
            </w:r>
          </w:p>
        </w:tc>
        <w:tc>
          <w:tcPr>
            <w:tcW w:w="998" w:type="pct"/>
            <w:vAlign w:val="center"/>
          </w:tcPr>
          <w:p w14:paraId="05A2029C" w14:textId="07DA9D7C" w:rsidR="00FD02B4" w:rsidRPr="00FD02B4" w:rsidRDefault="001F04BF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3</w:t>
            </w:r>
          </w:p>
        </w:tc>
      </w:tr>
      <w:tr w:rsidR="001F04BF" w14:paraId="66C4E1A9" w14:textId="77777777" w:rsidTr="008377F4">
        <w:trPr>
          <w:trHeight w:val="214"/>
        </w:trPr>
        <w:tc>
          <w:tcPr>
            <w:tcW w:w="1417" w:type="pct"/>
            <w:vMerge/>
            <w:vAlign w:val="center"/>
          </w:tcPr>
          <w:p w14:paraId="598B25B0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4A31BFFB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719EE15D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77389D2D" w14:textId="1169F581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53 (24.75)</w:t>
            </w:r>
          </w:p>
        </w:tc>
        <w:tc>
          <w:tcPr>
            <w:tcW w:w="998" w:type="pct"/>
            <w:vAlign w:val="center"/>
          </w:tcPr>
          <w:p w14:paraId="51F2B2DE" w14:textId="2A621FC8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1F04BF" w14:paraId="681D607F" w14:textId="77777777" w:rsidTr="008377F4">
        <w:trPr>
          <w:trHeight w:val="213"/>
        </w:trPr>
        <w:tc>
          <w:tcPr>
            <w:tcW w:w="1417" w:type="pct"/>
            <w:vMerge/>
            <w:vAlign w:val="center"/>
          </w:tcPr>
          <w:p w14:paraId="2A1209A1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11083B49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3D7122D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6CE0F3BB" w14:textId="0319EA42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.79 (28.59)</w:t>
            </w:r>
          </w:p>
        </w:tc>
        <w:tc>
          <w:tcPr>
            <w:tcW w:w="998" w:type="pct"/>
            <w:vAlign w:val="center"/>
          </w:tcPr>
          <w:p w14:paraId="0CF32D4B" w14:textId="7B0D63FF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1F04BF" w14:paraId="0456BA45" w14:textId="77777777" w:rsidTr="008377F4">
        <w:trPr>
          <w:trHeight w:val="214"/>
        </w:trPr>
        <w:tc>
          <w:tcPr>
            <w:tcW w:w="1417" w:type="pct"/>
            <w:vMerge/>
            <w:vAlign w:val="center"/>
          </w:tcPr>
          <w:p w14:paraId="4A0BE890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45E5C2E4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1A7271DB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3386ADE9" w14:textId="02013F20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32 (24.75)</w:t>
            </w:r>
          </w:p>
        </w:tc>
        <w:tc>
          <w:tcPr>
            <w:tcW w:w="998" w:type="pct"/>
            <w:vAlign w:val="center"/>
          </w:tcPr>
          <w:p w14:paraId="50CA84D5" w14:textId="5B164FD3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3</w:t>
            </w:r>
          </w:p>
        </w:tc>
      </w:tr>
      <w:tr w:rsidR="001F04BF" w14:paraId="240320E1" w14:textId="77777777" w:rsidTr="008377F4">
        <w:trPr>
          <w:trHeight w:val="213"/>
        </w:trPr>
        <w:tc>
          <w:tcPr>
            <w:tcW w:w="1417" w:type="pct"/>
            <w:vMerge/>
            <w:vAlign w:val="center"/>
          </w:tcPr>
          <w:p w14:paraId="0E34A935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154C1C51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3E6FC89" w14:textId="77777777" w:rsidR="001F04BF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6F72D494" w14:textId="4EA0AB1F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9 (28.59)</w:t>
            </w:r>
          </w:p>
        </w:tc>
        <w:tc>
          <w:tcPr>
            <w:tcW w:w="998" w:type="pct"/>
            <w:vAlign w:val="center"/>
          </w:tcPr>
          <w:p w14:paraId="2352368A" w14:textId="1A5BCBA8" w:rsidR="001F04BF" w:rsidRPr="00FD02B4" w:rsidRDefault="001F04BF" w:rsidP="001F04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33D6030F" w14:textId="77777777" w:rsidTr="00FE54D6">
        <w:tc>
          <w:tcPr>
            <w:tcW w:w="1417" w:type="pct"/>
            <w:vMerge w:val="restart"/>
            <w:vAlign w:val="center"/>
          </w:tcPr>
          <w:p w14:paraId="27111BED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 angulation (º)</w:t>
            </w:r>
          </w:p>
        </w:tc>
        <w:tc>
          <w:tcPr>
            <w:tcW w:w="835" w:type="pct"/>
            <w:vAlign w:val="center"/>
          </w:tcPr>
          <w:p w14:paraId="566911D0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17DD33AE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1C1448E5" w14:textId="0CEA7519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14.04)</w:t>
            </w:r>
          </w:p>
        </w:tc>
        <w:tc>
          <w:tcPr>
            <w:tcW w:w="998" w:type="pct"/>
          </w:tcPr>
          <w:p w14:paraId="513D32E3" w14:textId="63A87382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7352AD0C" w14:textId="77777777" w:rsidTr="00FE54D6">
        <w:tc>
          <w:tcPr>
            <w:tcW w:w="1417" w:type="pct"/>
            <w:vMerge/>
            <w:vAlign w:val="center"/>
          </w:tcPr>
          <w:p w14:paraId="34403310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1DF3B3C6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94466EE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402D948C" w14:textId="669B0BBC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2 (14.04)</w:t>
            </w:r>
          </w:p>
        </w:tc>
        <w:tc>
          <w:tcPr>
            <w:tcW w:w="998" w:type="pct"/>
          </w:tcPr>
          <w:p w14:paraId="2FA8A1C4" w14:textId="5064262E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560E5B86" w14:textId="77777777" w:rsidTr="00FE54D6">
        <w:tc>
          <w:tcPr>
            <w:tcW w:w="1417" w:type="pct"/>
            <w:vMerge/>
            <w:vAlign w:val="center"/>
          </w:tcPr>
          <w:p w14:paraId="45C5A530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4A5EF7C8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3854893A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1E213A2F" w14:textId="652D90F8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00 (14.04)</w:t>
            </w:r>
          </w:p>
        </w:tc>
        <w:tc>
          <w:tcPr>
            <w:tcW w:w="998" w:type="pct"/>
          </w:tcPr>
          <w:p w14:paraId="7BC1D4D1" w14:textId="2D199864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312E2FFA" w14:textId="77777777" w:rsidTr="00FE54D6">
        <w:tc>
          <w:tcPr>
            <w:tcW w:w="1417" w:type="pct"/>
            <w:vMerge/>
            <w:vAlign w:val="center"/>
          </w:tcPr>
          <w:p w14:paraId="7FD9F86C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81C31C8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CAEAAE3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73DE8926" w14:textId="351E3F65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2 (16.22)</w:t>
            </w:r>
          </w:p>
        </w:tc>
        <w:tc>
          <w:tcPr>
            <w:tcW w:w="998" w:type="pct"/>
          </w:tcPr>
          <w:p w14:paraId="3B4069F8" w14:textId="49F7FA76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6460DD1B" w14:textId="77777777" w:rsidTr="00FE54D6">
        <w:tc>
          <w:tcPr>
            <w:tcW w:w="1417" w:type="pct"/>
            <w:vMerge/>
            <w:vAlign w:val="center"/>
          </w:tcPr>
          <w:p w14:paraId="53F35E57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3A770540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03113355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45EAF781" w14:textId="1311BED0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92 (14.04)</w:t>
            </w:r>
          </w:p>
        </w:tc>
        <w:tc>
          <w:tcPr>
            <w:tcW w:w="998" w:type="pct"/>
          </w:tcPr>
          <w:p w14:paraId="6225EF79" w14:textId="49505B4E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75C457AA" w14:textId="77777777" w:rsidTr="00FE54D6">
        <w:tc>
          <w:tcPr>
            <w:tcW w:w="1417" w:type="pct"/>
            <w:vMerge/>
            <w:vAlign w:val="center"/>
          </w:tcPr>
          <w:p w14:paraId="730F4114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2B40882A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5B47C50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5811E6B9" w14:textId="7203D08E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92 (16.22)</w:t>
            </w:r>
          </w:p>
        </w:tc>
        <w:tc>
          <w:tcPr>
            <w:tcW w:w="998" w:type="pct"/>
          </w:tcPr>
          <w:p w14:paraId="41CD22FF" w14:textId="2ACBA265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252EFEC3" w14:textId="77777777" w:rsidTr="00FE54D6">
        <w:tc>
          <w:tcPr>
            <w:tcW w:w="1417" w:type="pct"/>
            <w:vMerge w:val="restart"/>
            <w:vAlign w:val="center"/>
          </w:tcPr>
          <w:p w14:paraId="08641C75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izontal angulation (º)</w:t>
            </w:r>
          </w:p>
        </w:tc>
        <w:tc>
          <w:tcPr>
            <w:tcW w:w="835" w:type="pct"/>
            <w:vAlign w:val="center"/>
          </w:tcPr>
          <w:p w14:paraId="03A4662F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54F0DCF5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37599293" w14:textId="1E13FB3D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6 (13.97)</w:t>
            </w:r>
          </w:p>
        </w:tc>
        <w:tc>
          <w:tcPr>
            <w:tcW w:w="998" w:type="pct"/>
          </w:tcPr>
          <w:p w14:paraId="0258D6A4" w14:textId="6121B51C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59DF1FFE" w14:textId="77777777" w:rsidTr="00FE54D6">
        <w:tc>
          <w:tcPr>
            <w:tcW w:w="1417" w:type="pct"/>
            <w:vMerge/>
            <w:vAlign w:val="center"/>
          </w:tcPr>
          <w:p w14:paraId="16F046A0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1AD2330E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CFD6C24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712A6290" w14:textId="5B2EA070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19 (13.97)</w:t>
            </w:r>
          </w:p>
        </w:tc>
        <w:tc>
          <w:tcPr>
            <w:tcW w:w="998" w:type="pct"/>
          </w:tcPr>
          <w:p w14:paraId="02142514" w14:textId="652DEAC1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10790E41" w14:textId="77777777" w:rsidTr="00FE54D6">
        <w:tc>
          <w:tcPr>
            <w:tcW w:w="1417" w:type="pct"/>
            <w:vMerge/>
            <w:vAlign w:val="center"/>
          </w:tcPr>
          <w:p w14:paraId="5FDB482A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7A6C4B85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279A2C79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60A8DADF" w14:textId="5459548D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66 (13.97)</w:t>
            </w:r>
          </w:p>
        </w:tc>
        <w:tc>
          <w:tcPr>
            <w:tcW w:w="998" w:type="pct"/>
          </w:tcPr>
          <w:p w14:paraId="48E190B3" w14:textId="2D93EA6C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673F1DA1" w14:textId="77777777" w:rsidTr="00FE54D6">
        <w:tc>
          <w:tcPr>
            <w:tcW w:w="1417" w:type="pct"/>
            <w:vMerge/>
            <w:vAlign w:val="center"/>
          </w:tcPr>
          <w:p w14:paraId="0F248452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06F4F3D1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7E3A4AF9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98" w:type="pct"/>
            <w:vAlign w:val="center"/>
          </w:tcPr>
          <w:p w14:paraId="1D5B3F8D" w14:textId="5247145E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.86 (16.14)</w:t>
            </w:r>
          </w:p>
        </w:tc>
        <w:tc>
          <w:tcPr>
            <w:tcW w:w="998" w:type="pct"/>
          </w:tcPr>
          <w:p w14:paraId="50A1B8E6" w14:textId="1E94F1D3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145F4ADD" w14:textId="77777777" w:rsidTr="00FE54D6">
        <w:tc>
          <w:tcPr>
            <w:tcW w:w="1417" w:type="pct"/>
            <w:vMerge/>
            <w:vAlign w:val="center"/>
          </w:tcPr>
          <w:p w14:paraId="7B608DAA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4227AD57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0731C2BE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98" w:type="pct"/>
            <w:vAlign w:val="center"/>
          </w:tcPr>
          <w:p w14:paraId="1B08A83A" w14:textId="78F985B3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 (13.97)</w:t>
            </w:r>
          </w:p>
        </w:tc>
        <w:tc>
          <w:tcPr>
            <w:tcW w:w="998" w:type="pct"/>
          </w:tcPr>
          <w:p w14:paraId="362A6B33" w14:textId="530DF528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66402" w14:paraId="4DD02046" w14:textId="77777777" w:rsidTr="00FE54D6">
        <w:tc>
          <w:tcPr>
            <w:tcW w:w="1417" w:type="pct"/>
            <w:vMerge/>
            <w:vAlign w:val="center"/>
          </w:tcPr>
          <w:p w14:paraId="26C7B0C4" w14:textId="77777777" w:rsidR="00666402" w:rsidRPr="00FA56A9" w:rsidRDefault="00666402" w:rsidP="006664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5D516AF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AD41C5A" w14:textId="77777777" w:rsidR="00666402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98" w:type="pct"/>
            <w:vAlign w:val="center"/>
          </w:tcPr>
          <w:p w14:paraId="66508E4C" w14:textId="11F1CFE0" w:rsidR="00666402" w:rsidRPr="00FD02B4" w:rsidRDefault="00D911D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6 (16.14)</w:t>
            </w:r>
          </w:p>
        </w:tc>
        <w:tc>
          <w:tcPr>
            <w:tcW w:w="998" w:type="pct"/>
          </w:tcPr>
          <w:p w14:paraId="3B6FDF23" w14:textId="5982E0A3" w:rsidR="00666402" w:rsidRPr="00FD02B4" w:rsidRDefault="00666402" w:rsidP="0066640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00EB1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</w:tbl>
    <w:p w14:paraId="3F668143" w14:textId="77777777" w:rsidR="00FD02B4" w:rsidRDefault="00FD02B4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8A4942F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5F86D28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3F54FF3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2EED7BA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01E0C20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FA3294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52D3618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6D77190" w14:textId="31373CFB" w:rsidR="001748A6" w:rsidRDefault="001748A6" w:rsidP="001748A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plementary Table S4. Post hoc analysis detailing the mean differences in the manoeuvrability measurements when targeting the MCA bifurcation with</w:t>
      </w:r>
      <w:r w:rsidRPr="00FE43E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three keyhole approaches: </w:t>
      </w:r>
      <w:r w:rsidRPr="00FE43E0">
        <w:rPr>
          <w:rFonts w:ascii="Times New Roman" w:hAnsi="Times New Roman" w:cs="Times New Roman"/>
          <w:lang w:val="en-GB"/>
        </w:rPr>
        <w:t xml:space="preserve">transorbital </w:t>
      </w:r>
      <w:r>
        <w:rPr>
          <w:rFonts w:ascii="Times New Roman" w:hAnsi="Times New Roman" w:cs="Times New Roman"/>
          <w:lang w:val="en-GB"/>
        </w:rPr>
        <w:t xml:space="preserve">(TO), lateral supraorbital (LSO) and </w:t>
      </w:r>
      <w:proofErr w:type="spellStart"/>
      <w:r>
        <w:rPr>
          <w:rFonts w:ascii="Times New Roman" w:hAnsi="Times New Roman" w:cs="Times New Roman"/>
          <w:lang w:val="en-GB"/>
        </w:rPr>
        <w:t>minipterional</w:t>
      </w:r>
      <w:proofErr w:type="spellEnd"/>
      <w:r>
        <w:rPr>
          <w:rFonts w:ascii="Times New Roman" w:hAnsi="Times New Roman" w:cs="Times New Roman"/>
          <w:lang w:val="en-GB"/>
        </w:rPr>
        <w:t xml:space="preserve"> (MTP). </w:t>
      </w:r>
      <w:r w:rsidRPr="00FE43E0">
        <w:rPr>
          <w:rFonts w:ascii="Times New Roman" w:hAnsi="Times New Roman" w:cs="Times New Roman"/>
          <w:lang w:val="en-GB"/>
        </w:rPr>
        <w:t>Data are given as mean</w:t>
      </w:r>
      <w:r>
        <w:rPr>
          <w:rFonts w:ascii="Times New Roman" w:hAnsi="Times New Roman" w:cs="Times New Roman"/>
          <w:lang w:val="en-GB"/>
        </w:rPr>
        <w:t xml:space="preserve"> differences</w:t>
      </w:r>
      <w:r w:rsidRPr="00FE43E0">
        <w:rPr>
          <w:rFonts w:ascii="Times New Roman" w:hAnsi="Times New Roman" w:cs="Times New Roman"/>
          <w:lang w:val="en-GB"/>
        </w:rPr>
        <w:t xml:space="preserve"> (SD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418"/>
        <w:gridCol w:w="1447"/>
        <w:gridCol w:w="1668"/>
        <w:gridCol w:w="1553"/>
      </w:tblGrid>
      <w:tr w:rsidR="001748A6" w14:paraId="4DD18BA6" w14:textId="77777777" w:rsidTr="008377F4"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139B7483" w14:textId="101BD7E6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  <w:r w:rsidR="00241831">
              <w:rPr>
                <w:rFonts w:ascii="Times New Roman" w:hAnsi="Times New Roman" w:cs="Times New Roman"/>
                <w:b/>
                <w:bCs/>
                <w:lang w:val="en-GB"/>
              </w:rPr>
              <w:t>CA BIF</w:t>
            </w:r>
          </w:p>
        </w:tc>
      </w:tr>
      <w:tr w:rsidR="008D06F1" w14:paraId="28E1216A" w14:textId="77777777" w:rsidTr="008D06F1">
        <w:tc>
          <w:tcPr>
            <w:tcW w:w="1417" w:type="pct"/>
            <w:vAlign w:val="center"/>
          </w:tcPr>
          <w:p w14:paraId="7AE732C6" w14:textId="77777777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Manoeuvrability variabl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1293BD1C" w14:textId="77777777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Reference approach</w:t>
            </w:r>
          </w:p>
        </w:tc>
        <w:tc>
          <w:tcPr>
            <w:tcW w:w="852" w:type="pct"/>
            <w:vAlign w:val="center"/>
          </w:tcPr>
          <w:p w14:paraId="48CA934B" w14:textId="77777777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Comparison approach</w:t>
            </w:r>
          </w:p>
        </w:tc>
        <w:tc>
          <w:tcPr>
            <w:tcW w:w="982" w:type="pct"/>
            <w:vAlign w:val="center"/>
          </w:tcPr>
          <w:p w14:paraId="1E817FF6" w14:textId="77777777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Differential</w:t>
            </w:r>
          </w:p>
        </w:tc>
        <w:tc>
          <w:tcPr>
            <w:tcW w:w="914" w:type="pct"/>
            <w:vAlign w:val="center"/>
          </w:tcPr>
          <w:p w14:paraId="6916C06E" w14:textId="77777777" w:rsidR="001748A6" w:rsidRPr="00424664" w:rsidRDefault="001748A6" w:rsidP="008377F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4664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1748A6" w14:paraId="40961148" w14:textId="77777777" w:rsidTr="008D06F1">
        <w:trPr>
          <w:trHeight w:val="380"/>
        </w:trPr>
        <w:tc>
          <w:tcPr>
            <w:tcW w:w="1417" w:type="pct"/>
            <w:vMerge w:val="restart"/>
            <w:vAlign w:val="center"/>
          </w:tcPr>
          <w:p w14:paraId="5FCBB719" w14:textId="77777777" w:rsidR="001748A6" w:rsidRDefault="001748A6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freedom area (cm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5" w:type="pct"/>
            <w:vMerge w:val="restart"/>
            <w:vAlign w:val="center"/>
          </w:tcPr>
          <w:p w14:paraId="253C20E3" w14:textId="77777777" w:rsidR="001748A6" w:rsidRDefault="001748A6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0EC66009" w14:textId="77777777" w:rsidR="001748A6" w:rsidRDefault="001748A6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6B5EFC41" w14:textId="11323C8C" w:rsidR="001748A6" w:rsidRPr="00FD02B4" w:rsidRDefault="008D06F1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09.37 (52.01)</w:t>
            </w:r>
          </w:p>
        </w:tc>
        <w:tc>
          <w:tcPr>
            <w:tcW w:w="914" w:type="pct"/>
            <w:vAlign w:val="center"/>
          </w:tcPr>
          <w:p w14:paraId="3600324A" w14:textId="6478E592" w:rsidR="001748A6" w:rsidRPr="00FD02B4" w:rsidRDefault="008D06F1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6</w:t>
            </w:r>
          </w:p>
        </w:tc>
      </w:tr>
      <w:tr w:rsidR="001748A6" w14:paraId="2A1B40B9" w14:textId="77777777" w:rsidTr="008D06F1">
        <w:trPr>
          <w:trHeight w:val="380"/>
        </w:trPr>
        <w:tc>
          <w:tcPr>
            <w:tcW w:w="1417" w:type="pct"/>
            <w:vMerge/>
            <w:vAlign w:val="center"/>
          </w:tcPr>
          <w:p w14:paraId="5821CD2C" w14:textId="77777777" w:rsidR="001748A6" w:rsidRPr="00FA56A9" w:rsidRDefault="001748A6" w:rsidP="00837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23C8FEE8" w14:textId="77777777" w:rsidR="001748A6" w:rsidRDefault="001748A6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70E7CFAA" w14:textId="77777777" w:rsidR="001748A6" w:rsidRDefault="001748A6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08168E3E" w14:textId="11A64608" w:rsidR="001748A6" w:rsidRPr="00FD02B4" w:rsidRDefault="008D06F1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9.63 (60.01)</w:t>
            </w:r>
          </w:p>
        </w:tc>
        <w:tc>
          <w:tcPr>
            <w:tcW w:w="914" w:type="pct"/>
            <w:vAlign w:val="center"/>
          </w:tcPr>
          <w:p w14:paraId="645BA023" w14:textId="265846BA" w:rsidR="001748A6" w:rsidRPr="00FD02B4" w:rsidRDefault="008D06F1" w:rsidP="008377F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8D06F1" w14:paraId="5EA35F6D" w14:textId="77777777" w:rsidTr="008D06F1">
        <w:trPr>
          <w:trHeight w:val="214"/>
        </w:trPr>
        <w:tc>
          <w:tcPr>
            <w:tcW w:w="1417" w:type="pct"/>
            <w:vMerge/>
            <w:vAlign w:val="center"/>
          </w:tcPr>
          <w:p w14:paraId="728EC329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69E1E072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196C6CA1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6F900F96" w14:textId="02EDF0C1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.37 (52.01)</w:t>
            </w:r>
          </w:p>
        </w:tc>
        <w:tc>
          <w:tcPr>
            <w:tcW w:w="914" w:type="pct"/>
            <w:vAlign w:val="center"/>
          </w:tcPr>
          <w:p w14:paraId="04B2E90E" w14:textId="468BBBF5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6</w:t>
            </w:r>
          </w:p>
        </w:tc>
      </w:tr>
      <w:tr w:rsidR="008D06F1" w14:paraId="1C4079EF" w14:textId="77777777" w:rsidTr="008D06F1">
        <w:trPr>
          <w:trHeight w:val="213"/>
        </w:trPr>
        <w:tc>
          <w:tcPr>
            <w:tcW w:w="1417" w:type="pct"/>
            <w:vMerge/>
            <w:vAlign w:val="center"/>
          </w:tcPr>
          <w:p w14:paraId="3C90D248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1ADFED66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BA32259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5C695DF6" w14:textId="02B11FD8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.73 (67.15)</w:t>
            </w:r>
          </w:p>
        </w:tc>
        <w:tc>
          <w:tcPr>
            <w:tcW w:w="914" w:type="pct"/>
            <w:vAlign w:val="center"/>
          </w:tcPr>
          <w:p w14:paraId="514697F5" w14:textId="5ABCCA5C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7</w:t>
            </w:r>
          </w:p>
        </w:tc>
      </w:tr>
      <w:tr w:rsidR="008D06F1" w14:paraId="537E7D94" w14:textId="77777777" w:rsidTr="008D06F1">
        <w:trPr>
          <w:trHeight w:val="214"/>
        </w:trPr>
        <w:tc>
          <w:tcPr>
            <w:tcW w:w="1417" w:type="pct"/>
            <w:vMerge/>
            <w:vAlign w:val="center"/>
          </w:tcPr>
          <w:p w14:paraId="709276D3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 w:val="restart"/>
            <w:vAlign w:val="center"/>
          </w:tcPr>
          <w:p w14:paraId="3DE574EA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26C2FD04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21714B49" w14:textId="6559DAC9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63 (60.01)</w:t>
            </w:r>
          </w:p>
        </w:tc>
        <w:tc>
          <w:tcPr>
            <w:tcW w:w="914" w:type="pct"/>
            <w:vAlign w:val="center"/>
          </w:tcPr>
          <w:p w14:paraId="1261F847" w14:textId="3E1FCF20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8D06F1" w14:paraId="2CE8537D" w14:textId="77777777" w:rsidTr="008D06F1">
        <w:trPr>
          <w:trHeight w:val="213"/>
        </w:trPr>
        <w:tc>
          <w:tcPr>
            <w:tcW w:w="1417" w:type="pct"/>
            <w:vMerge/>
            <w:vAlign w:val="center"/>
          </w:tcPr>
          <w:p w14:paraId="36A4830A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Merge/>
            <w:vAlign w:val="center"/>
          </w:tcPr>
          <w:p w14:paraId="6043DC2A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66226AE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1E729883" w14:textId="068CAE13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9.73 (67.15)</w:t>
            </w:r>
          </w:p>
        </w:tc>
        <w:tc>
          <w:tcPr>
            <w:tcW w:w="914" w:type="pct"/>
            <w:vAlign w:val="center"/>
          </w:tcPr>
          <w:p w14:paraId="2D518F04" w14:textId="3E420A29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7</w:t>
            </w:r>
          </w:p>
        </w:tc>
      </w:tr>
      <w:tr w:rsidR="008D06F1" w14:paraId="1D408ECE" w14:textId="77777777" w:rsidTr="008D06F1">
        <w:tc>
          <w:tcPr>
            <w:tcW w:w="1417" w:type="pct"/>
            <w:vMerge w:val="restart"/>
            <w:vAlign w:val="center"/>
          </w:tcPr>
          <w:p w14:paraId="67D79D60" w14:textId="77777777" w:rsidR="008D06F1" w:rsidRPr="00FA56A9" w:rsidRDefault="008D06F1" w:rsidP="008D0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al angulation (º)</w:t>
            </w:r>
          </w:p>
        </w:tc>
        <w:tc>
          <w:tcPr>
            <w:tcW w:w="835" w:type="pct"/>
            <w:vAlign w:val="center"/>
          </w:tcPr>
          <w:p w14:paraId="55BD6A34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5EA0302B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4264D550" w14:textId="41990F2A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8.36 (8.18)</w:t>
            </w:r>
          </w:p>
        </w:tc>
        <w:tc>
          <w:tcPr>
            <w:tcW w:w="914" w:type="pct"/>
          </w:tcPr>
          <w:p w14:paraId="315822EC" w14:textId="309AA34F" w:rsidR="008D06F1" w:rsidRPr="00574748" w:rsidRDefault="008D06F1" w:rsidP="008D06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4748">
              <w:rPr>
                <w:rFonts w:ascii="Times New Roman" w:hAnsi="Times New Roman" w:cs="Times New Roman"/>
                <w:b/>
                <w:bCs/>
                <w:lang w:val="en-GB"/>
              </w:rPr>
              <w:t>0.026</w:t>
            </w:r>
          </w:p>
        </w:tc>
      </w:tr>
      <w:tr w:rsidR="008D06F1" w14:paraId="78C7E9E2" w14:textId="77777777" w:rsidTr="008D06F1">
        <w:tc>
          <w:tcPr>
            <w:tcW w:w="1417" w:type="pct"/>
            <w:vMerge/>
            <w:vAlign w:val="center"/>
          </w:tcPr>
          <w:p w14:paraId="50B32ADC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04801257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404C53F8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4B3E2C0E" w14:textId="076F95DE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2.78 (9.54)</w:t>
            </w:r>
          </w:p>
        </w:tc>
        <w:tc>
          <w:tcPr>
            <w:tcW w:w="914" w:type="pct"/>
          </w:tcPr>
          <w:p w14:paraId="2B2D028F" w14:textId="1ABAB513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1</w:t>
            </w:r>
          </w:p>
        </w:tc>
      </w:tr>
      <w:tr w:rsidR="008D06F1" w14:paraId="0686BB13" w14:textId="77777777" w:rsidTr="008D06F1">
        <w:tc>
          <w:tcPr>
            <w:tcW w:w="1417" w:type="pct"/>
            <w:vMerge/>
            <w:vAlign w:val="center"/>
          </w:tcPr>
          <w:p w14:paraId="28647D50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3228236E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48E403BC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6E7015CA" w14:textId="3BF609A2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36 (8.18)</w:t>
            </w:r>
          </w:p>
        </w:tc>
        <w:tc>
          <w:tcPr>
            <w:tcW w:w="914" w:type="pct"/>
          </w:tcPr>
          <w:p w14:paraId="5D00E60F" w14:textId="7CC56664" w:rsidR="008D06F1" w:rsidRPr="00574748" w:rsidRDefault="008D06F1" w:rsidP="008D06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4748">
              <w:rPr>
                <w:rFonts w:ascii="Times New Roman" w:hAnsi="Times New Roman" w:cs="Times New Roman"/>
                <w:b/>
                <w:bCs/>
                <w:lang w:val="en-GB"/>
              </w:rPr>
              <w:t>0.026</w:t>
            </w:r>
          </w:p>
        </w:tc>
      </w:tr>
      <w:tr w:rsidR="008D06F1" w14:paraId="0909F788" w14:textId="77777777" w:rsidTr="008D06F1">
        <w:tc>
          <w:tcPr>
            <w:tcW w:w="1417" w:type="pct"/>
            <w:vMerge/>
            <w:vAlign w:val="center"/>
          </w:tcPr>
          <w:p w14:paraId="79C37169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9E2BB1C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A3105A6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75B2A165" w14:textId="27CE6770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59 (10.57)</w:t>
            </w:r>
          </w:p>
        </w:tc>
        <w:tc>
          <w:tcPr>
            <w:tcW w:w="914" w:type="pct"/>
          </w:tcPr>
          <w:p w14:paraId="60E695B4" w14:textId="11C807A7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6</w:t>
            </w:r>
          </w:p>
        </w:tc>
      </w:tr>
      <w:tr w:rsidR="008D06F1" w14:paraId="3276B8AD" w14:textId="77777777" w:rsidTr="008D06F1">
        <w:tc>
          <w:tcPr>
            <w:tcW w:w="1417" w:type="pct"/>
            <w:vMerge/>
            <w:vAlign w:val="center"/>
          </w:tcPr>
          <w:p w14:paraId="5E69C76A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1B141164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6BEBE1AC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533D741A" w14:textId="1A4CC817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8 (9.54)</w:t>
            </w:r>
          </w:p>
        </w:tc>
        <w:tc>
          <w:tcPr>
            <w:tcW w:w="914" w:type="pct"/>
          </w:tcPr>
          <w:p w14:paraId="779BE395" w14:textId="576D61C6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1</w:t>
            </w:r>
          </w:p>
        </w:tc>
      </w:tr>
      <w:tr w:rsidR="008D06F1" w14:paraId="576892E6" w14:textId="77777777" w:rsidTr="008D06F1">
        <w:tc>
          <w:tcPr>
            <w:tcW w:w="1417" w:type="pct"/>
            <w:vMerge/>
            <w:vAlign w:val="center"/>
          </w:tcPr>
          <w:p w14:paraId="0F978DE8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442BB494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BBB6D8D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4066A79E" w14:textId="781A20E9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5.59 (10.57)</w:t>
            </w:r>
          </w:p>
        </w:tc>
        <w:tc>
          <w:tcPr>
            <w:tcW w:w="914" w:type="pct"/>
          </w:tcPr>
          <w:p w14:paraId="3D3939BB" w14:textId="237FC7A1" w:rsidR="008D06F1" w:rsidRPr="00FD02B4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6</w:t>
            </w:r>
          </w:p>
        </w:tc>
      </w:tr>
      <w:tr w:rsidR="008D06F1" w14:paraId="3BC1ABCC" w14:textId="77777777" w:rsidTr="008D06F1">
        <w:tc>
          <w:tcPr>
            <w:tcW w:w="1417" w:type="pct"/>
            <w:vMerge w:val="restart"/>
            <w:vAlign w:val="center"/>
          </w:tcPr>
          <w:p w14:paraId="61D864D5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A5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izontal angulation (º)</w:t>
            </w:r>
          </w:p>
        </w:tc>
        <w:tc>
          <w:tcPr>
            <w:tcW w:w="835" w:type="pct"/>
            <w:vAlign w:val="center"/>
          </w:tcPr>
          <w:p w14:paraId="45A13311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852" w:type="pct"/>
            <w:vAlign w:val="center"/>
          </w:tcPr>
          <w:p w14:paraId="5430FE66" w14:textId="77777777" w:rsidR="008D06F1" w:rsidRDefault="008D06F1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769C661E" w14:textId="0394E4D8" w:rsidR="008D06F1" w:rsidRPr="00FD02B4" w:rsidRDefault="00DE2657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.63 (10.53)</w:t>
            </w:r>
          </w:p>
        </w:tc>
        <w:tc>
          <w:tcPr>
            <w:tcW w:w="914" w:type="pct"/>
          </w:tcPr>
          <w:p w14:paraId="69068FA5" w14:textId="0381BD88" w:rsidR="008D06F1" w:rsidRPr="00FD02B4" w:rsidRDefault="00DE2657" w:rsidP="008D06F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E2657" w14:paraId="272E7E15" w14:textId="77777777" w:rsidTr="008D06F1">
        <w:tc>
          <w:tcPr>
            <w:tcW w:w="1417" w:type="pct"/>
            <w:vMerge/>
            <w:vAlign w:val="center"/>
          </w:tcPr>
          <w:p w14:paraId="0FE87872" w14:textId="77777777" w:rsidR="00DE2657" w:rsidRPr="00FA56A9" w:rsidRDefault="00DE2657" w:rsidP="00DE2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4615DE4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65BE1AD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0DED6844" w14:textId="7A05836C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81 (12.16)</w:t>
            </w:r>
          </w:p>
        </w:tc>
        <w:tc>
          <w:tcPr>
            <w:tcW w:w="914" w:type="pct"/>
          </w:tcPr>
          <w:p w14:paraId="67C5B7F1" w14:textId="0A8A5DE3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E2657" w14:paraId="5AE68C1B" w14:textId="77777777" w:rsidTr="008D06F1">
        <w:tc>
          <w:tcPr>
            <w:tcW w:w="1417" w:type="pct"/>
            <w:vMerge/>
            <w:vAlign w:val="center"/>
          </w:tcPr>
          <w:p w14:paraId="3DA7A3D3" w14:textId="77777777" w:rsidR="00DE2657" w:rsidRPr="00FA56A9" w:rsidRDefault="00DE2657" w:rsidP="00DE2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6344B855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852" w:type="pct"/>
            <w:vAlign w:val="center"/>
          </w:tcPr>
          <w:p w14:paraId="5E60772F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35C92BE7" w14:textId="681E189A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3 (10.53)</w:t>
            </w:r>
          </w:p>
        </w:tc>
        <w:tc>
          <w:tcPr>
            <w:tcW w:w="914" w:type="pct"/>
          </w:tcPr>
          <w:p w14:paraId="01A610FE" w14:textId="79408ECD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E2657" w14:paraId="01460798" w14:textId="77777777" w:rsidTr="008D06F1">
        <w:tc>
          <w:tcPr>
            <w:tcW w:w="1417" w:type="pct"/>
            <w:vMerge/>
            <w:vAlign w:val="center"/>
          </w:tcPr>
          <w:p w14:paraId="5999CB9D" w14:textId="77777777" w:rsidR="00DE2657" w:rsidRPr="00FA56A9" w:rsidRDefault="00DE2657" w:rsidP="00DE2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7C25293D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8ABF5E2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982" w:type="pct"/>
            <w:vAlign w:val="center"/>
          </w:tcPr>
          <w:p w14:paraId="3804A828" w14:textId="352371EE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2 (13.59)</w:t>
            </w:r>
          </w:p>
        </w:tc>
        <w:tc>
          <w:tcPr>
            <w:tcW w:w="914" w:type="pct"/>
          </w:tcPr>
          <w:p w14:paraId="25B3E432" w14:textId="3CB3374C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E2657" w14:paraId="4DC2E8C8" w14:textId="77777777" w:rsidTr="008D06F1">
        <w:tc>
          <w:tcPr>
            <w:tcW w:w="1417" w:type="pct"/>
            <w:vMerge/>
            <w:vAlign w:val="center"/>
          </w:tcPr>
          <w:p w14:paraId="769DF2E2" w14:textId="77777777" w:rsidR="00DE2657" w:rsidRPr="00FA56A9" w:rsidRDefault="00DE2657" w:rsidP="00DE2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247BCFCD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O</w:t>
            </w:r>
          </w:p>
        </w:tc>
        <w:tc>
          <w:tcPr>
            <w:tcW w:w="852" w:type="pct"/>
            <w:vAlign w:val="center"/>
          </w:tcPr>
          <w:p w14:paraId="3CDFA8B1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</w:t>
            </w:r>
          </w:p>
        </w:tc>
        <w:tc>
          <w:tcPr>
            <w:tcW w:w="982" w:type="pct"/>
            <w:vAlign w:val="center"/>
          </w:tcPr>
          <w:p w14:paraId="6B575122" w14:textId="3DE80262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1 (12.16)</w:t>
            </w:r>
          </w:p>
        </w:tc>
        <w:tc>
          <w:tcPr>
            <w:tcW w:w="914" w:type="pct"/>
          </w:tcPr>
          <w:p w14:paraId="0FD08675" w14:textId="425D3CF2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E2657" w14:paraId="0412CF4A" w14:textId="77777777" w:rsidTr="008D06F1">
        <w:tc>
          <w:tcPr>
            <w:tcW w:w="1417" w:type="pct"/>
            <w:vMerge/>
            <w:vAlign w:val="center"/>
          </w:tcPr>
          <w:p w14:paraId="496915ED" w14:textId="77777777" w:rsidR="00DE2657" w:rsidRPr="00FA56A9" w:rsidRDefault="00DE2657" w:rsidP="00DE26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Align w:val="center"/>
          </w:tcPr>
          <w:p w14:paraId="5F7AF3B2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AE3E243" w14:textId="77777777" w:rsidR="00DE2657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T</w:t>
            </w:r>
          </w:p>
        </w:tc>
        <w:tc>
          <w:tcPr>
            <w:tcW w:w="982" w:type="pct"/>
            <w:vAlign w:val="center"/>
          </w:tcPr>
          <w:p w14:paraId="636BDBB6" w14:textId="17D19D0D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82 (13.59)</w:t>
            </w:r>
          </w:p>
        </w:tc>
        <w:tc>
          <w:tcPr>
            <w:tcW w:w="914" w:type="pct"/>
          </w:tcPr>
          <w:p w14:paraId="3BD8B7E0" w14:textId="0DF7DDB1" w:rsidR="00DE2657" w:rsidRPr="00FD02B4" w:rsidRDefault="00DE2657" w:rsidP="00DE265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</w:tbl>
    <w:p w14:paraId="5E4DB9A2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2805685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C80F3B1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FEFFCA6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7C47520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1D3C4DE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21DD985" w14:textId="77777777" w:rsidR="001748A6" w:rsidRDefault="001748A6" w:rsidP="0042466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1748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C2260"/>
    <w:rsid w:val="000024E9"/>
    <w:rsid w:val="00036D0C"/>
    <w:rsid w:val="00044E20"/>
    <w:rsid w:val="00064900"/>
    <w:rsid w:val="00093632"/>
    <w:rsid w:val="00095346"/>
    <w:rsid w:val="000F6596"/>
    <w:rsid w:val="001046B3"/>
    <w:rsid w:val="001133E6"/>
    <w:rsid w:val="00113431"/>
    <w:rsid w:val="00120FF5"/>
    <w:rsid w:val="00127353"/>
    <w:rsid w:val="0015083F"/>
    <w:rsid w:val="00162F5E"/>
    <w:rsid w:val="001748A6"/>
    <w:rsid w:val="00177494"/>
    <w:rsid w:val="001A4CB4"/>
    <w:rsid w:val="001F04BF"/>
    <w:rsid w:val="001F2897"/>
    <w:rsid w:val="001F35FE"/>
    <w:rsid w:val="002376DB"/>
    <w:rsid w:val="00241831"/>
    <w:rsid w:val="00242BDC"/>
    <w:rsid w:val="00243117"/>
    <w:rsid w:val="002869A5"/>
    <w:rsid w:val="0029538C"/>
    <w:rsid w:val="002959FE"/>
    <w:rsid w:val="0029718A"/>
    <w:rsid w:val="002B06C2"/>
    <w:rsid w:val="002E043D"/>
    <w:rsid w:val="002E0D06"/>
    <w:rsid w:val="00313369"/>
    <w:rsid w:val="0032335E"/>
    <w:rsid w:val="0034757E"/>
    <w:rsid w:val="00396F24"/>
    <w:rsid w:val="003B0386"/>
    <w:rsid w:val="003B0D35"/>
    <w:rsid w:val="003C000E"/>
    <w:rsid w:val="003D380A"/>
    <w:rsid w:val="003F4D2F"/>
    <w:rsid w:val="003F6F12"/>
    <w:rsid w:val="004104F6"/>
    <w:rsid w:val="004217EF"/>
    <w:rsid w:val="00424664"/>
    <w:rsid w:val="00460411"/>
    <w:rsid w:val="00466DB4"/>
    <w:rsid w:val="00470F86"/>
    <w:rsid w:val="00474A32"/>
    <w:rsid w:val="00477285"/>
    <w:rsid w:val="00480D7D"/>
    <w:rsid w:val="00484283"/>
    <w:rsid w:val="004A4F65"/>
    <w:rsid w:val="004C3CAA"/>
    <w:rsid w:val="004E6656"/>
    <w:rsid w:val="00501CED"/>
    <w:rsid w:val="0050496F"/>
    <w:rsid w:val="0052624B"/>
    <w:rsid w:val="005302E7"/>
    <w:rsid w:val="0056714C"/>
    <w:rsid w:val="00574429"/>
    <w:rsid w:val="00574748"/>
    <w:rsid w:val="00576DC2"/>
    <w:rsid w:val="00593BBD"/>
    <w:rsid w:val="005A2552"/>
    <w:rsid w:val="005B06ED"/>
    <w:rsid w:val="005C53F5"/>
    <w:rsid w:val="005C6E94"/>
    <w:rsid w:val="005D4D1F"/>
    <w:rsid w:val="005F3782"/>
    <w:rsid w:val="005F4E6A"/>
    <w:rsid w:val="006471AC"/>
    <w:rsid w:val="00666402"/>
    <w:rsid w:val="00695EA8"/>
    <w:rsid w:val="006A6E77"/>
    <w:rsid w:val="006B151C"/>
    <w:rsid w:val="006C5F2C"/>
    <w:rsid w:val="006E3B5C"/>
    <w:rsid w:val="006E7DA3"/>
    <w:rsid w:val="00704605"/>
    <w:rsid w:val="007056E2"/>
    <w:rsid w:val="007326CA"/>
    <w:rsid w:val="007D28AE"/>
    <w:rsid w:val="007F0245"/>
    <w:rsid w:val="00824CD9"/>
    <w:rsid w:val="008801AE"/>
    <w:rsid w:val="00880A9D"/>
    <w:rsid w:val="008D06F1"/>
    <w:rsid w:val="008E4A77"/>
    <w:rsid w:val="00923301"/>
    <w:rsid w:val="00924EE6"/>
    <w:rsid w:val="00942BB2"/>
    <w:rsid w:val="009575EF"/>
    <w:rsid w:val="009A172D"/>
    <w:rsid w:val="009C0B57"/>
    <w:rsid w:val="009D03B0"/>
    <w:rsid w:val="009D78A8"/>
    <w:rsid w:val="00A03AAC"/>
    <w:rsid w:val="00A1158C"/>
    <w:rsid w:val="00A21A3B"/>
    <w:rsid w:val="00A339AD"/>
    <w:rsid w:val="00A41C41"/>
    <w:rsid w:val="00A51E01"/>
    <w:rsid w:val="00A55BFF"/>
    <w:rsid w:val="00A7158E"/>
    <w:rsid w:val="00A96388"/>
    <w:rsid w:val="00AC18DB"/>
    <w:rsid w:val="00AF454E"/>
    <w:rsid w:val="00B33A29"/>
    <w:rsid w:val="00B83E2B"/>
    <w:rsid w:val="00BA0F54"/>
    <w:rsid w:val="00BA5C8E"/>
    <w:rsid w:val="00BA6BB9"/>
    <w:rsid w:val="00BC5B84"/>
    <w:rsid w:val="00C1629B"/>
    <w:rsid w:val="00C52E6C"/>
    <w:rsid w:val="00C6651F"/>
    <w:rsid w:val="00C71335"/>
    <w:rsid w:val="00CC32B0"/>
    <w:rsid w:val="00CC5E6D"/>
    <w:rsid w:val="00D03F72"/>
    <w:rsid w:val="00D07AC3"/>
    <w:rsid w:val="00D21DC9"/>
    <w:rsid w:val="00D259C6"/>
    <w:rsid w:val="00D47FC3"/>
    <w:rsid w:val="00D7358C"/>
    <w:rsid w:val="00D873A2"/>
    <w:rsid w:val="00D911D2"/>
    <w:rsid w:val="00DC2260"/>
    <w:rsid w:val="00DD351E"/>
    <w:rsid w:val="00DE2657"/>
    <w:rsid w:val="00E20E82"/>
    <w:rsid w:val="00E25455"/>
    <w:rsid w:val="00E35A4C"/>
    <w:rsid w:val="00E372A9"/>
    <w:rsid w:val="00E47457"/>
    <w:rsid w:val="00E50383"/>
    <w:rsid w:val="00E979AB"/>
    <w:rsid w:val="00F438B9"/>
    <w:rsid w:val="00F50E4A"/>
    <w:rsid w:val="00F51208"/>
    <w:rsid w:val="00F81416"/>
    <w:rsid w:val="00F82B7B"/>
    <w:rsid w:val="00F9074F"/>
    <w:rsid w:val="00F92055"/>
    <w:rsid w:val="00FA56A9"/>
    <w:rsid w:val="00FB0483"/>
    <w:rsid w:val="00FB5D8F"/>
    <w:rsid w:val="00FD02B4"/>
    <w:rsid w:val="00FE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952A9"/>
  <w15:chartTrackingRefBased/>
  <w15:docId w15:val="{82DA6073-043E-4EAB-9A90-2A17A3CD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C2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2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2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2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2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2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2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2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2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2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2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2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22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22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22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22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22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22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2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C2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2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C2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2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C22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22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C22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22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2260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E979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979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979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79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79A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0F6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B048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B048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B0483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B048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4</Pages>
  <Words>594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IRO CADAVAL, ALEJANDRA (ICN)</dc:creator>
  <cp:keywords/>
  <dc:description/>
  <cp:lastModifiedBy>MOSTEIRO CADAVAL, ALEJANDRA (ICN)</cp:lastModifiedBy>
  <cp:revision>130</cp:revision>
  <dcterms:created xsi:type="dcterms:W3CDTF">2025-09-07T17:02:00Z</dcterms:created>
  <dcterms:modified xsi:type="dcterms:W3CDTF">2025-11-17T17:07:00Z</dcterms:modified>
</cp:coreProperties>
</file>